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EA75F" w14:textId="77777777" w:rsidR="000B7E09" w:rsidRPr="002E4DE9" w:rsidRDefault="00A25FB2" w:rsidP="000B7E09">
      <w:pPr>
        <w:spacing w:before="240"/>
        <w:jc w:val="center"/>
        <w:rPr>
          <w:b/>
          <w:sz w:val="28"/>
        </w:rPr>
      </w:pPr>
      <w:r w:rsidRPr="002E4DE9">
        <w:rPr>
          <w:b/>
          <w:sz w:val="28"/>
        </w:rPr>
        <w:t xml:space="preserve">Befragung </w:t>
      </w:r>
      <w:r w:rsidR="00390759" w:rsidRPr="002E4DE9">
        <w:rPr>
          <w:b/>
          <w:sz w:val="28"/>
        </w:rPr>
        <w:t xml:space="preserve">zur </w:t>
      </w:r>
      <w:r w:rsidRPr="002E4DE9">
        <w:rPr>
          <w:b/>
          <w:sz w:val="28"/>
        </w:rPr>
        <w:t>berufliche</w:t>
      </w:r>
      <w:r w:rsidR="00390759" w:rsidRPr="002E4DE9">
        <w:rPr>
          <w:b/>
          <w:sz w:val="28"/>
        </w:rPr>
        <w:t>n</w:t>
      </w:r>
      <w:r w:rsidRPr="002E4DE9">
        <w:rPr>
          <w:b/>
          <w:sz w:val="28"/>
        </w:rPr>
        <w:t xml:space="preserve"> Situation</w:t>
      </w:r>
      <w:r w:rsidR="000E0CF5" w:rsidRPr="002E4DE9">
        <w:rPr>
          <w:b/>
          <w:sz w:val="28"/>
        </w:rPr>
        <w:t xml:space="preserve"> und </w:t>
      </w:r>
      <w:r w:rsidR="00A84EF7" w:rsidRPr="002E4DE9">
        <w:rPr>
          <w:b/>
          <w:sz w:val="28"/>
        </w:rPr>
        <w:t>Bedürfnissen</w:t>
      </w:r>
    </w:p>
    <w:p w14:paraId="24148F9F" w14:textId="22ED0798" w:rsidR="005A4E83" w:rsidRPr="002E4DE9" w:rsidRDefault="005A4E83" w:rsidP="005A4E83">
      <w:pPr>
        <w:rPr>
          <w:rFonts w:cstheme="minorHAnsi"/>
        </w:rPr>
      </w:pPr>
      <w:r w:rsidRPr="002E4DE9">
        <w:rPr>
          <w:rFonts w:cstheme="minorHAnsi"/>
        </w:rPr>
        <w:t xml:space="preserve">Patienten </w:t>
      </w:r>
      <w:r w:rsidR="00803684" w:rsidRPr="002E4DE9">
        <w:rPr>
          <w:rFonts w:cstheme="minorHAnsi"/>
        </w:rPr>
        <w:t>F</w:t>
      </w:r>
      <w:r w:rsidRPr="002E4DE9">
        <w:rPr>
          <w:rFonts w:cstheme="minorHAnsi"/>
        </w:rPr>
        <w:t>ID: _____________</w:t>
      </w:r>
      <w:r w:rsidRPr="002E4DE9">
        <w:rPr>
          <w:rFonts w:cstheme="minorHAnsi"/>
        </w:rPr>
        <w:tab/>
        <w:t>Datum: _____________   Abteilung: _________________</w:t>
      </w:r>
    </w:p>
    <w:p w14:paraId="16D7AAF3" w14:textId="0C9B43D4" w:rsidR="00B37C6D" w:rsidRPr="002E4DE9" w:rsidRDefault="007616AB" w:rsidP="000B7E09">
      <w:pPr>
        <w:spacing w:before="240"/>
      </w:pPr>
      <w:r w:rsidRPr="002E4DE9">
        <w:t xml:space="preserve">Arbeit ist für </w:t>
      </w:r>
      <w:r w:rsidR="00FC38F0" w:rsidRPr="002E4DE9">
        <w:t xml:space="preserve">fast </w:t>
      </w:r>
      <w:r w:rsidRPr="002E4DE9">
        <w:t>alle Mens</w:t>
      </w:r>
      <w:r w:rsidR="00581021" w:rsidRPr="002E4DE9">
        <w:t>chen ein wichtiges Thema, da Arbeit</w:t>
      </w:r>
      <w:r w:rsidRPr="002E4DE9">
        <w:t xml:space="preserve"> </w:t>
      </w:r>
      <w:r w:rsidR="00FC38F0" w:rsidRPr="002E4DE9">
        <w:t xml:space="preserve">von vielen Menschen </w:t>
      </w:r>
      <w:r w:rsidRPr="002E4DE9">
        <w:t>als sinnstiftend erlebt wir</w:t>
      </w:r>
      <w:r w:rsidR="00581021" w:rsidRPr="002E4DE9">
        <w:t>d. Wir möchten aus diesem Grund</w:t>
      </w:r>
      <w:r w:rsidRPr="002E4DE9">
        <w:t xml:space="preserve"> auch von Ihnen erfahren</w:t>
      </w:r>
      <w:r w:rsidR="00581021" w:rsidRPr="002E4DE9">
        <w:t>,</w:t>
      </w:r>
      <w:r w:rsidRPr="002E4DE9">
        <w:t xml:space="preserve"> welchen Stellenwert Arbeit in Ihrem Leben hat. Hierzu möchten wir mit Ihnen ein kurzes Gespräch führen und bitten Sie</w:t>
      </w:r>
      <w:r w:rsidR="009A1B6D" w:rsidRPr="002E4DE9">
        <w:t>,</w:t>
      </w:r>
      <w:r w:rsidRPr="002E4DE9">
        <w:t xml:space="preserve"> uns einige Fragen zu beantworten.</w:t>
      </w:r>
    </w:p>
    <w:p w14:paraId="6AC5F209" w14:textId="64327F59" w:rsidR="002A7E0B" w:rsidRPr="002E4DE9" w:rsidRDefault="00346D3B" w:rsidP="00CB2104">
      <w:pPr>
        <w:pStyle w:val="Listenabsatz"/>
        <w:numPr>
          <w:ilvl w:val="0"/>
          <w:numId w:val="12"/>
        </w:numPr>
        <w:spacing w:after="0" w:line="240" w:lineRule="auto"/>
        <w:ind w:left="426" w:hanging="426"/>
      </w:pPr>
      <w:r w:rsidRPr="002E4DE9">
        <w:rPr>
          <w:b/>
        </w:rPr>
        <w:t>Sind Sie e</w:t>
      </w:r>
      <w:r w:rsidR="002A7E0B" w:rsidRPr="002E4DE9">
        <w:rPr>
          <w:b/>
        </w:rPr>
        <w:t>rstmalig in</w:t>
      </w:r>
      <w:r w:rsidR="00E467C0" w:rsidRPr="002E4DE9">
        <w:rPr>
          <w:b/>
        </w:rPr>
        <w:t xml:space="preserve"> psych.</w:t>
      </w:r>
      <w:r w:rsidR="002A7E0B" w:rsidRPr="002E4DE9">
        <w:rPr>
          <w:b/>
        </w:rPr>
        <w:t xml:space="preserve"> Behandlung</w:t>
      </w:r>
      <w:r w:rsidR="00E467C0" w:rsidRPr="002E4DE9">
        <w:rPr>
          <w:b/>
        </w:rPr>
        <w:t xml:space="preserve"> </w:t>
      </w:r>
      <w:r w:rsidR="00C337CE" w:rsidRPr="002E4DE9">
        <w:rPr>
          <w:b/>
        </w:rPr>
        <w:t>in den UPK</w:t>
      </w:r>
      <w:r w:rsidRPr="002E4DE9">
        <w:rPr>
          <w:b/>
        </w:rPr>
        <w:t>?</w:t>
      </w:r>
      <w:r w:rsidR="002A7E0B" w:rsidRPr="002E4DE9">
        <w:tab/>
      </w:r>
    </w:p>
    <w:p w14:paraId="46E3213B" w14:textId="77777777" w:rsidR="000B7E09" w:rsidRPr="002E4DE9" w:rsidRDefault="00304B0F" w:rsidP="00304B0F">
      <w:pPr>
        <w:pStyle w:val="Listenabsatz"/>
        <w:ind w:left="1068" w:firstLine="348"/>
      </w:pPr>
      <w:r w:rsidRPr="002E4DE9">
        <w:t>⃝</w:t>
      </w:r>
      <w:r w:rsidRPr="002E4DE9">
        <w:tab/>
        <w:t>ja</w:t>
      </w:r>
      <w:r w:rsidRPr="002E4DE9">
        <w:tab/>
      </w:r>
      <w:r w:rsidRPr="002E4DE9">
        <w:tab/>
      </w:r>
      <w:r w:rsidRPr="002E4DE9">
        <w:tab/>
        <w:t>⃝</w:t>
      </w:r>
      <w:r w:rsidRPr="002E4DE9">
        <w:tab/>
        <w:t>nein</w:t>
      </w:r>
    </w:p>
    <w:p w14:paraId="127EA5E2" w14:textId="77777777" w:rsidR="00304B0F" w:rsidRPr="002E4DE9" w:rsidRDefault="00304B0F" w:rsidP="00304B0F">
      <w:pPr>
        <w:pStyle w:val="Listenabsatz"/>
        <w:ind w:left="1068" w:firstLine="348"/>
      </w:pPr>
    </w:p>
    <w:p w14:paraId="0760BC16" w14:textId="0567D51C" w:rsidR="000B7E09" w:rsidRPr="002E4DE9" w:rsidRDefault="000B7E09" w:rsidP="000B7E09">
      <w:pPr>
        <w:pStyle w:val="NurText"/>
        <w:numPr>
          <w:ilvl w:val="0"/>
          <w:numId w:val="12"/>
        </w:numPr>
        <w:ind w:left="360"/>
        <w:rPr>
          <w:b/>
        </w:rPr>
      </w:pPr>
      <w:r w:rsidRPr="002E4DE9">
        <w:rPr>
          <w:b/>
        </w:rPr>
        <w:t xml:space="preserve">Sind Sie </w:t>
      </w:r>
      <w:r w:rsidR="0076067E" w:rsidRPr="002E4DE9">
        <w:rPr>
          <w:b/>
        </w:rPr>
        <w:t xml:space="preserve">derzeit </w:t>
      </w:r>
      <w:r w:rsidR="000F485D" w:rsidRPr="002E4DE9">
        <w:rPr>
          <w:b/>
        </w:rPr>
        <w:t xml:space="preserve">in </w:t>
      </w:r>
      <w:r w:rsidRPr="002E4DE9">
        <w:rPr>
          <w:b/>
        </w:rPr>
        <w:t>einem regulären Arbeitsverhältnis</w:t>
      </w:r>
      <w:r w:rsidR="008D39A7" w:rsidRPr="002E4DE9">
        <w:rPr>
          <w:b/>
        </w:rPr>
        <w:t xml:space="preserve"> </w:t>
      </w:r>
      <w:r w:rsidR="000F485D" w:rsidRPr="002E4DE9">
        <w:rPr>
          <w:b/>
        </w:rPr>
        <w:t>(1. Arbeitsmarkt)</w:t>
      </w:r>
      <w:r w:rsidR="008D39A7" w:rsidRPr="002E4DE9">
        <w:rPr>
          <w:b/>
        </w:rPr>
        <w:t xml:space="preserve"> oder</w:t>
      </w:r>
      <w:r w:rsidRPr="002E4DE9">
        <w:rPr>
          <w:b/>
        </w:rPr>
        <w:t xml:space="preserve"> in einer Aus</w:t>
      </w:r>
      <w:r w:rsidR="008D39A7" w:rsidRPr="002E4DE9">
        <w:rPr>
          <w:b/>
        </w:rPr>
        <w:t xml:space="preserve">bildung </w:t>
      </w:r>
      <w:r w:rsidR="000F485D" w:rsidRPr="002E4DE9">
        <w:rPr>
          <w:b/>
        </w:rPr>
        <w:t>(</w:t>
      </w:r>
      <w:r w:rsidRPr="002E4DE9">
        <w:rPr>
          <w:b/>
        </w:rPr>
        <w:t xml:space="preserve">Studium </w:t>
      </w:r>
      <w:r w:rsidR="0076067E" w:rsidRPr="002E4DE9">
        <w:rPr>
          <w:b/>
        </w:rPr>
        <w:t>/</w:t>
      </w:r>
      <w:r w:rsidR="007C4737" w:rsidRPr="002E4DE9">
        <w:rPr>
          <w:b/>
        </w:rPr>
        <w:t xml:space="preserve"> </w:t>
      </w:r>
      <w:r w:rsidR="0076067E" w:rsidRPr="002E4DE9">
        <w:rPr>
          <w:b/>
        </w:rPr>
        <w:t>Berufslehre</w:t>
      </w:r>
      <w:r w:rsidR="000F485D" w:rsidRPr="002E4DE9">
        <w:rPr>
          <w:b/>
        </w:rPr>
        <w:t>)</w:t>
      </w:r>
      <w:r w:rsidRPr="002E4DE9">
        <w:rPr>
          <w:b/>
        </w:rPr>
        <w:t>?</w:t>
      </w:r>
    </w:p>
    <w:p w14:paraId="251C3C42" w14:textId="70575671" w:rsidR="000B7E09" w:rsidRPr="002E4DE9" w:rsidRDefault="007C4737" w:rsidP="000B7E09">
      <w:pPr>
        <w:pStyle w:val="NurText"/>
        <w:ind w:left="360"/>
        <w:rPr>
          <w:i/>
          <w:u w:val="single"/>
        </w:rPr>
      </w:pPr>
      <w:r w:rsidRPr="002E4DE9">
        <w:rPr>
          <w:i/>
          <w:u w:val="single"/>
        </w:rPr>
        <w:t>K</w:t>
      </w:r>
      <w:r w:rsidR="000B7E09" w:rsidRPr="002E4DE9">
        <w:rPr>
          <w:i/>
          <w:u w:val="single"/>
        </w:rPr>
        <w:t>eine Werk</w:t>
      </w:r>
      <w:r w:rsidR="00304B0F" w:rsidRPr="002E4DE9">
        <w:rPr>
          <w:i/>
          <w:u w:val="single"/>
        </w:rPr>
        <w:t>stätten für Menschen</w:t>
      </w:r>
      <w:r w:rsidR="004864B3" w:rsidRPr="002E4DE9">
        <w:rPr>
          <w:i/>
          <w:u w:val="single"/>
        </w:rPr>
        <w:t xml:space="preserve"> mit Beeinträchtigung</w:t>
      </w:r>
      <w:r w:rsidR="00304B0F" w:rsidRPr="002E4DE9">
        <w:rPr>
          <w:i/>
          <w:u w:val="single"/>
        </w:rPr>
        <w:t xml:space="preserve">, </w:t>
      </w:r>
      <w:r w:rsidR="000B7E09" w:rsidRPr="002E4DE9">
        <w:rPr>
          <w:i/>
          <w:u w:val="single"/>
        </w:rPr>
        <w:t>Rehabilitationseinrichtungen</w:t>
      </w:r>
      <w:r w:rsidR="0076067E" w:rsidRPr="002E4DE9">
        <w:rPr>
          <w:i/>
          <w:u w:val="single"/>
        </w:rPr>
        <w:t>,</w:t>
      </w:r>
      <w:r w:rsidR="00304B0F" w:rsidRPr="002E4DE9">
        <w:rPr>
          <w:i/>
          <w:u w:val="single"/>
        </w:rPr>
        <w:t xml:space="preserve"> </w:t>
      </w:r>
      <w:r w:rsidR="0076067E" w:rsidRPr="002E4DE9">
        <w:rPr>
          <w:i/>
          <w:u w:val="single"/>
        </w:rPr>
        <w:t>Beschäftigungsprogramme</w:t>
      </w:r>
      <w:r w:rsidR="00346D3B" w:rsidRPr="002E4DE9">
        <w:rPr>
          <w:i/>
          <w:u w:val="single"/>
        </w:rPr>
        <w:t>,</w:t>
      </w:r>
      <w:r w:rsidR="000F485D" w:rsidRPr="002E4DE9">
        <w:rPr>
          <w:i/>
          <w:u w:val="single"/>
        </w:rPr>
        <w:t xml:space="preserve"> obligatorischen Schule</w:t>
      </w:r>
      <w:r w:rsidRPr="002E4DE9">
        <w:rPr>
          <w:i/>
          <w:u w:val="single"/>
        </w:rPr>
        <w:t>.</w:t>
      </w:r>
      <w:r w:rsidR="00A17BD7" w:rsidRPr="002E4DE9">
        <w:rPr>
          <w:i/>
          <w:u w:val="single"/>
        </w:rPr>
        <w:t xml:space="preserve"> </w:t>
      </w:r>
    </w:p>
    <w:p w14:paraId="47408685" w14:textId="77777777" w:rsidR="000B7E09" w:rsidRPr="002E4DE9" w:rsidRDefault="000B7E09" w:rsidP="000B7E09">
      <w:pPr>
        <w:pStyle w:val="NurText"/>
        <w:ind w:left="360"/>
        <w:rPr>
          <w:b/>
        </w:rPr>
      </w:pPr>
    </w:p>
    <w:p w14:paraId="11756E4B" w14:textId="77777777" w:rsidR="005A1391" w:rsidRPr="002E4DE9" w:rsidRDefault="00F55341" w:rsidP="00633CFA">
      <w:pPr>
        <w:pStyle w:val="NurText"/>
        <w:ind w:left="992" w:firstLine="424"/>
      </w:pPr>
      <w:r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16EBCC" wp14:editId="5E60DDE7">
                <wp:simplePos x="0" y="0"/>
                <wp:positionH relativeFrom="column">
                  <wp:posOffset>-85725</wp:posOffset>
                </wp:positionH>
                <wp:positionV relativeFrom="paragraph">
                  <wp:posOffset>80645</wp:posOffset>
                </wp:positionV>
                <wp:extent cx="0" cy="1047750"/>
                <wp:effectExtent l="0" t="0" r="19050" b="19050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77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ADCDD2" id="Gerade Verbindung 9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6.75pt,6.35pt" to="-6.75pt,8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" strokecolor="black [3040]" strokeweight="1.5pt"/>
            </w:pict>
          </mc:Fallback>
        </mc:AlternateContent>
      </w:r>
      <w:r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2DDD3B" wp14:editId="0B8CF302">
                <wp:simplePos x="0" y="0"/>
                <wp:positionH relativeFrom="column">
                  <wp:posOffset>-85725</wp:posOffset>
                </wp:positionH>
                <wp:positionV relativeFrom="paragraph">
                  <wp:posOffset>90170</wp:posOffset>
                </wp:positionV>
                <wp:extent cx="952500" cy="1"/>
                <wp:effectExtent l="0" t="0" r="19050" b="19050"/>
                <wp:wrapNone/>
                <wp:docPr id="7" name="Gerade Verbindu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52500" cy="1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BA8005" id="Gerade Verbindung 7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75pt,7.1pt" to="68.25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" strokecolor="black [3040]" strokeweight="1.5pt"/>
            </w:pict>
          </mc:Fallback>
        </mc:AlternateContent>
      </w:r>
      <w:r w:rsidR="000B7E09" w:rsidRPr="002E4DE9">
        <w:t>⃝</w:t>
      </w:r>
      <w:r w:rsidR="000B7E09" w:rsidRPr="002E4DE9">
        <w:tab/>
        <w:t>ja</w:t>
      </w:r>
      <w:r w:rsidR="005A1391" w:rsidRPr="002E4DE9">
        <w:t xml:space="preserve"> (weiter zu Frage 3a, links)</w:t>
      </w:r>
      <w:r w:rsidR="000B7E09" w:rsidRPr="002E4DE9">
        <w:tab/>
      </w:r>
      <w:r w:rsidR="000B7E09" w:rsidRPr="002E4DE9">
        <w:tab/>
      </w:r>
      <w:r w:rsidR="000B7E09" w:rsidRPr="002E4DE9">
        <w:tab/>
      </w:r>
    </w:p>
    <w:p w14:paraId="6114DBC8" w14:textId="2D10E782" w:rsidR="00F55341" w:rsidRPr="002E4DE9" w:rsidRDefault="005A4E83" w:rsidP="00633CFA">
      <w:pPr>
        <w:pStyle w:val="NurText"/>
        <w:ind w:left="992" w:firstLine="424"/>
      </w:pPr>
      <w:r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534DA6" wp14:editId="2AF3E280">
                <wp:simplePos x="0" y="0"/>
                <wp:positionH relativeFrom="column">
                  <wp:posOffset>976842</wp:posOffset>
                </wp:positionH>
                <wp:positionV relativeFrom="paragraph">
                  <wp:posOffset>176530</wp:posOffset>
                </wp:positionV>
                <wp:extent cx="0" cy="304800"/>
                <wp:effectExtent l="95250" t="0" r="57150" b="57150"/>
                <wp:wrapNone/>
                <wp:docPr id="6" name="Gerade Verbindung mit Pfe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BE09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6" o:spid="_x0000_s1026" type="#_x0000_t32" style="position:absolute;margin-left:76.9pt;margin-top:13.9pt;width:0;height:24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" strokecolor="black [3040]" strokeweight="1.5pt">
                <v:stroke endarrow="open"/>
              </v:shape>
            </w:pict>
          </mc:Fallback>
        </mc:AlternateContent>
      </w:r>
      <w:r w:rsidR="000B7E09" w:rsidRPr="002E4DE9">
        <w:t>⃝</w:t>
      </w:r>
      <w:r w:rsidR="000B7E09" w:rsidRPr="002E4DE9">
        <w:tab/>
        <w:t>nein</w:t>
      </w:r>
      <w:r w:rsidR="00F55341" w:rsidRPr="002E4DE9">
        <w:t xml:space="preserve"> (weiter zu Frage 3)</w:t>
      </w:r>
      <w:r w:rsidR="000B7E09" w:rsidRPr="002E4DE9">
        <w:tab/>
      </w:r>
      <w:r w:rsidR="000B7E09" w:rsidRPr="002E4DE9">
        <w:tab/>
      </w:r>
    </w:p>
    <w:p w14:paraId="78406BC2" w14:textId="6FFBE1C3" w:rsidR="000B7E09" w:rsidRPr="002E4DE9" w:rsidRDefault="000B7E09" w:rsidP="00633CFA">
      <w:pPr>
        <w:pStyle w:val="NurText"/>
        <w:ind w:left="992" w:firstLine="424"/>
      </w:pPr>
      <w:r w:rsidRPr="002E4DE9">
        <w:tab/>
      </w:r>
    </w:p>
    <w:p w14:paraId="5A72E517" w14:textId="77777777" w:rsidR="0070245B" w:rsidRPr="002E4DE9" w:rsidRDefault="0070245B" w:rsidP="00667A62">
      <w:pPr>
        <w:pStyle w:val="NurText"/>
        <w:rPr>
          <w:b/>
        </w:rPr>
      </w:pPr>
    </w:p>
    <w:p w14:paraId="04CB87B0" w14:textId="0A8040C4" w:rsidR="00F84BF3" w:rsidRPr="002E4DE9" w:rsidRDefault="000B7E09" w:rsidP="00F84BF3">
      <w:pPr>
        <w:pStyle w:val="NurText"/>
        <w:rPr>
          <w:b/>
        </w:rPr>
      </w:pPr>
      <w:r w:rsidRPr="002E4DE9">
        <w:rPr>
          <w:b/>
        </w:rPr>
        <w:t>3</w:t>
      </w:r>
      <w:r w:rsidR="00F84BF3" w:rsidRPr="002E4DE9">
        <w:rPr>
          <w:b/>
        </w:rPr>
        <w:t>) Ist eine Beschäftigung/ Tätigkeit in einem regulären Arbeitsverhältnis / in einer Aus- oder Weiterbildung/ in einem Studium</w:t>
      </w:r>
      <w:r w:rsidR="007C4737" w:rsidRPr="002E4DE9">
        <w:rPr>
          <w:b/>
        </w:rPr>
        <w:t xml:space="preserve"> </w:t>
      </w:r>
      <w:r w:rsidR="0076067E" w:rsidRPr="002E4DE9">
        <w:rPr>
          <w:b/>
        </w:rPr>
        <w:t>/</w:t>
      </w:r>
      <w:r w:rsidR="007C4737" w:rsidRPr="002E4DE9">
        <w:rPr>
          <w:b/>
        </w:rPr>
        <w:t xml:space="preserve"> </w:t>
      </w:r>
      <w:r w:rsidR="0076067E" w:rsidRPr="002E4DE9">
        <w:rPr>
          <w:b/>
        </w:rPr>
        <w:t>Berufslehre</w:t>
      </w:r>
      <w:r w:rsidR="00F84BF3" w:rsidRPr="002E4DE9">
        <w:rPr>
          <w:b/>
        </w:rPr>
        <w:t xml:space="preserve"> für Sie grundsätzlich ein Thema?</w:t>
      </w:r>
    </w:p>
    <w:p w14:paraId="0F2126BC" w14:textId="77777777" w:rsidR="00F84BF3" w:rsidRPr="002E4DE9" w:rsidRDefault="004912B7" w:rsidP="00F84BF3">
      <w:pPr>
        <w:pStyle w:val="NurText"/>
        <w:ind w:left="720" w:firstLine="696"/>
        <w:rPr>
          <w:i/>
          <w:u w:val="single"/>
        </w:rPr>
      </w:pPr>
      <w:r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3C6B4E" wp14:editId="3FED310E">
                <wp:simplePos x="0" y="0"/>
                <wp:positionH relativeFrom="column">
                  <wp:posOffset>1657350</wp:posOffset>
                </wp:positionH>
                <wp:positionV relativeFrom="paragraph">
                  <wp:posOffset>104140</wp:posOffset>
                </wp:positionV>
                <wp:extent cx="0" cy="304800"/>
                <wp:effectExtent l="95250" t="0" r="57150" b="57150"/>
                <wp:wrapNone/>
                <wp:docPr id="4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ADAC6" id="Gerade Verbindung mit Pfeil 4" o:spid="_x0000_s1026" type="#_x0000_t32" style="position:absolute;margin-left:130.5pt;margin-top:8.2pt;width:0;height:2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" strokecolor="black [3040]" strokeweight="1.5pt">
                <v:stroke endarrow="open"/>
              </v:shape>
            </w:pict>
          </mc:Fallback>
        </mc:AlternateContent>
      </w:r>
      <w:r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7FB5E4" wp14:editId="0371A11B">
                <wp:simplePos x="0" y="0"/>
                <wp:positionH relativeFrom="column">
                  <wp:posOffset>1533525</wp:posOffset>
                </wp:positionH>
                <wp:positionV relativeFrom="paragraph">
                  <wp:posOffset>104140</wp:posOffset>
                </wp:positionV>
                <wp:extent cx="123825" cy="0"/>
                <wp:effectExtent l="0" t="0" r="9525" b="19050"/>
                <wp:wrapNone/>
                <wp:docPr id="5" name="Gerade Verbindu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82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57AAFB" id="Gerade Verbindung 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75pt,8.2pt" to="130.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" strokecolor="black [3040]" strokeweight="1.5pt"/>
            </w:pict>
          </mc:Fallback>
        </mc:AlternateContent>
      </w:r>
      <w:r w:rsidR="009A4768"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3E41E8" wp14:editId="2473247E">
                <wp:simplePos x="0" y="0"/>
                <wp:positionH relativeFrom="column">
                  <wp:posOffset>-85725</wp:posOffset>
                </wp:positionH>
                <wp:positionV relativeFrom="paragraph">
                  <wp:posOffset>104140</wp:posOffset>
                </wp:positionV>
                <wp:extent cx="123825" cy="0"/>
                <wp:effectExtent l="0" t="0" r="9525" b="19050"/>
                <wp:wrapNone/>
                <wp:docPr id="10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382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A33445" id="Gerade Verbindung 10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75pt,8.2pt" to="3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" strokecolor="black [3040]" strokeweight="1.5pt"/>
            </w:pict>
          </mc:Fallback>
        </mc:AlternateContent>
      </w:r>
      <w:r w:rsidR="009A4768"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4BCCFD" wp14:editId="2703F03C">
                <wp:simplePos x="0" y="0"/>
                <wp:positionH relativeFrom="column">
                  <wp:posOffset>38100</wp:posOffset>
                </wp:positionH>
                <wp:positionV relativeFrom="paragraph">
                  <wp:posOffset>104140</wp:posOffset>
                </wp:positionV>
                <wp:extent cx="0" cy="304800"/>
                <wp:effectExtent l="95250" t="0" r="57150" b="5715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6DC3C" id="Gerade Verbindung mit Pfeil 11" o:spid="_x0000_s1026" type="#_x0000_t32" style="position:absolute;margin-left:3pt;margin-top:8.2pt;width:0;height:2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" strokecolor="black [3040]" strokeweight="1.5pt">
                <v:stroke endarrow="open"/>
              </v:shape>
            </w:pict>
          </mc:Fallback>
        </mc:AlternateContent>
      </w:r>
      <w:r w:rsidR="005A70A9"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23FE0B" wp14:editId="48D5DA71">
                <wp:simplePos x="0" y="0"/>
                <wp:positionH relativeFrom="column">
                  <wp:posOffset>4981575</wp:posOffset>
                </wp:positionH>
                <wp:positionV relativeFrom="paragraph">
                  <wp:posOffset>85090</wp:posOffset>
                </wp:positionV>
                <wp:extent cx="0" cy="304800"/>
                <wp:effectExtent l="95250" t="0" r="57150" b="57150"/>
                <wp:wrapNone/>
                <wp:docPr id="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E7B2C" id="Gerade Verbindung mit Pfeil 3" o:spid="_x0000_s1026" type="#_x0000_t32" style="position:absolute;margin-left:392.25pt;margin-top:6.7pt;width:0;height:2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" strokecolor="black [3040]" strokeweight="1.5pt">
                <v:stroke endarrow="open"/>
              </v:shape>
            </w:pict>
          </mc:Fallback>
        </mc:AlternateContent>
      </w:r>
      <w:r w:rsidR="005A70A9" w:rsidRPr="002E4DE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29F0D9" wp14:editId="17099FD5">
                <wp:simplePos x="0" y="0"/>
                <wp:positionH relativeFrom="column">
                  <wp:posOffset>3514725</wp:posOffset>
                </wp:positionH>
                <wp:positionV relativeFrom="paragraph">
                  <wp:posOffset>85090</wp:posOffset>
                </wp:positionV>
                <wp:extent cx="1466850" cy="0"/>
                <wp:effectExtent l="0" t="0" r="19050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68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559068" id="Gerade Verbindung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6.75pt,6.7pt" to="392.2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" strokecolor="black [3040]" strokeweight="1.5pt"/>
            </w:pict>
          </mc:Fallback>
        </mc:AlternateContent>
      </w:r>
      <w:r w:rsidR="00F84BF3" w:rsidRPr="002E4DE9">
        <w:t>⃝</w:t>
      </w:r>
      <w:r w:rsidR="00F84BF3" w:rsidRPr="002E4DE9">
        <w:tab/>
        <w:t>ja</w:t>
      </w:r>
      <w:r w:rsidR="00F84BF3" w:rsidRPr="002E4DE9">
        <w:tab/>
      </w:r>
      <w:r w:rsidR="00F84BF3" w:rsidRPr="002E4DE9">
        <w:tab/>
      </w:r>
      <w:r w:rsidR="00F84BF3" w:rsidRPr="002E4DE9">
        <w:tab/>
        <w:t>⃝</w:t>
      </w:r>
      <w:r w:rsidR="00F84BF3" w:rsidRPr="002E4DE9">
        <w:tab/>
        <w:t>nein</w:t>
      </w:r>
      <w:r w:rsidR="00F84BF3" w:rsidRPr="002E4DE9">
        <w:tab/>
      </w:r>
      <w:r w:rsidR="00F84BF3" w:rsidRPr="002E4DE9">
        <w:tab/>
      </w:r>
      <w:r w:rsidR="00F84BF3" w:rsidRPr="002E4DE9">
        <w:tab/>
      </w:r>
    </w:p>
    <w:p w14:paraId="05D7ABD4" w14:textId="77777777" w:rsidR="00F84BF3" w:rsidRPr="002E4DE9" w:rsidRDefault="00F84BF3" w:rsidP="000800D8">
      <w:pPr>
        <w:pStyle w:val="NurText"/>
        <w:rPr>
          <w:rFonts w:asciiTheme="minorHAnsi" w:hAnsiTheme="minorHAnsi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48"/>
        <w:gridCol w:w="80"/>
        <w:gridCol w:w="5228"/>
      </w:tblGrid>
      <w:tr w:rsidR="00F84BF3" w:rsidRPr="002E4DE9" w14:paraId="1F982B33" w14:textId="77777777" w:rsidTr="004868D6">
        <w:trPr>
          <w:trHeight w:val="258"/>
        </w:trPr>
        <w:tc>
          <w:tcPr>
            <w:tcW w:w="5148" w:type="dxa"/>
            <w:shd w:val="clear" w:color="auto" w:fill="F2F2F2" w:themeFill="background1" w:themeFillShade="F2"/>
          </w:tcPr>
          <w:p w14:paraId="3DE799F7" w14:textId="77777777" w:rsidR="00F84BF3" w:rsidRPr="002E4DE9" w:rsidRDefault="0059743E" w:rsidP="002415FF">
            <w:pPr>
              <w:pStyle w:val="NurText"/>
              <w:spacing w:before="240" w:line="360" w:lineRule="auto"/>
              <w:jc w:val="center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Ja</w:t>
            </w:r>
          </w:p>
        </w:tc>
        <w:tc>
          <w:tcPr>
            <w:tcW w:w="5308" w:type="dxa"/>
            <w:gridSpan w:val="2"/>
            <w:shd w:val="clear" w:color="auto" w:fill="F2F2F2" w:themeFill="background1" w:themeFillShade="F2"/>
          </w:tcPr>
          <w:p w14:paraId="790A6A2D" w14:textId="77777777" w:rsidR="00F84BF3" w:rsidRPr="002E4DE9" w:rsidRDefault="00DA299A" w:rsidP="002415FF">
            <w:pPr>
              <w:pStyle w:val="NurText"/>
              <w:spacing w:before="240" w:line="360" w:lineRule="auto"/>
              <w:jc w:val="center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nein</w:t>
            </w:r>
          </w:p>
        </w:tc>
      </w:tr>
      <w:tr w:rsidR="00F84BF3" w:rsidRPr="002E4DE9" w14:paraId="7E7F9836" w14:textId="77777777" w:rsidTr="004868D6">
        <w:trPr>
          <w:trHeight w:val="274"/>
        </w:trPr>
        <w:tc>
          <w:tcPr>
            <w:tcW w:w="5148" w:type="dxa"/>
          </w:tcPr>
          <w:p w14:paraId="55317525" w14:textId="18464C5D" w:rsidR="005A4E83" w:rsidRPr="002E4DE9" w:rsidRDefault="005A4E83" w:rsidP="00667A62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 xml:space="preserve">3a) </w:t>
            </w:r>
            <w:r w:rsidR="00CA69E8" w:rsidRPr="002E4DE9">
              <w:rPr>
                <w:rFonts w:asciiTheme="minorHAnsi" w:hAnsiTheme="minorHAnsi"/>
                <w:b/>
                <w:szCs w:val="22"/>
              </w:rPr>
              <w:t>In w</w:t>
            </w:r>
            <w:r w:rsidR="00F10E4E" w:rsidRPr="002E4DE9">
              <w:rPr>
                <w:rFonts w:asciiTheme="minorHAnsi" w:hAnsiTheme="minorHAnsi"/>
                <w:b/>
                <w:szCs w:val="22"/>
              </w:rPr>
              <w:t>elche</w:t>
            </w:r>
            <w:r w:rsidR="00CA69E8" w:rsidRPr="002E4DE9">
              <w:rPr>
                <w:rFonts w:asciiTheme="minorHAnsi" w:hAnsiTheme="minorHAnsi"/>
                <w:b/>
                <w:szCs w:val="22"/>
              </w:rPr>
              <w:t>r Branche</w:t>
            </w:r>
            <w:r w:rsidRPr="002E4DE9">
              <w:rPr>
                <w:rFonts w:asciiTheme="minorHAnsi" w:hAnsiTheme="minorHAnsi"/>
                <w:b/>
                <w:szCs w:val="22"/>
              </w:rPr>
              <w:t>?</w:t>
            </w:r>
            <w:r w:rsidR="00CA69E8" w:rsidRPr="002E4DE9">
              <w:rPr>
                <w:rFonts w:asciiTheme="minorHAnsi" w:hAnsiTheme="minorHAnsi"/>
                <w:b/>
                <w:szCs w:val="22"/>
              </w:rPr>
              <w:t xml:space="preserve"> </w:t>
            </w:r>
            <w:r w:rsidR="00CA69E8" w:rsidRPr="002E4DE9">
              <w:rPr>
                <w:rFonts w:asciiTheme="minorHAnsi" w:hAnsiTheme="minorHAnsi"/>
                <w:i/>
                <w:szCs w:val="22"/>
              </w:rPr>
              <w:t>(keine Mehrfachnennung)</w:t>
            </w:r>
          </w:p>
          <w:p w14:paraId="3D770FE5" w14:textId="45FC79FB" w:rsidR="00F10E4E" w:rsidRPr="002E4DE9" w:rsidRDefault="00F10E4E" w:rsidP="00F10E4E">
            <w:pPr>
              <w:pStyle w:val="NurText"/>
              <w:tabs>
                <w:tab w:val="left" w:pos="1453"/>
              </w:tabs>
              <w:ind w:right="113"/>
            </w:pPr>
            <w:r w:rsidRPr="002E4DE9">
              <w:t xml:space="preserve">⃝ </w:t>
            </w:r>
            <w:r w:rsidR="009538B5" w:rsidRPr="002E4DE9">
              <w:t>Bau</w:t>
            </w:r>
            <w:r w:rsidRPr="002E4DE9">
              <w:tab/>
            </w:r>
            <w:r w:rsidR="003E00D9" w:rsidRPr="002E4DE9">
              <w:t xml:space="preserve">              </w:t>
            </w:r>
            <w:r w:rsidRPr="002E4DE9">
              <w:t xml:space="preserve">  ⃝ </w:t>
            </w:r>
            <w:r w:rsidR="009538B5" w:rsidRPr="002E4DE9">
              <w:t>Detailhandel</w:t>
            </w:r>
          </w:p>
          <w:p w14:paraId="1BA9902C" w14:textId="1EDDA7DC" w:rsidR="00F10E4E" w:rsidRPr="002E4DE9" w:rsidRDefault="003E00D9" w:rsidP="00F10E4E">
            <w:pPr>
              <w:pStyle w:val="NurText"/>
              <w:tabs>
                <w:tab w:val="left" w:pos="1453"/>
              </w:tabs>
              <w:ind w:right="113"/>
            </w:pPr>
            <w:r w:rsidRPr="002E4DE9">
              <w:t>⃝ Sicherheit</w:t>
            </w:r>
            <w:r w:rsidR="00F10E4E" w:rsidRPr="002E4DE9">
              <w:tab/>
            </w:r>
            <w:r w:rsidRPr="002E4DE9">
              <w:t xml:space="preserve">              </w:t>
            </w:r>
            <w:r w:rsidR="00F10E4E" w:rsidRPr="002E4DE9">
              <w:t xml:space="preserve">  ⃝ </w:t>
            </w:r>
            <w:r w:rsidR="009538B5" w:rsidRPr="002E4DE9">
              <w:t>Medien</w:t>
            </w:r>
          </w:p>
          <w:p w14:paraId="413F95D8" w14:textId="58DD5610" w:rsidR="003E00D9" w:rsidRPr="002E4DE9" w:rsidRDefault="00F10E4E" w:rsidP="00F10E4E">
            <w:pPr>
              <w:pStyle w:val="NurText"/>
              <w:tabs>
                <w:tab w:val="left" w:pos="1453"/>
              </w:tabs>
              <w:ind w:right="113"/>
            </w:pPr>
            <w:r w:rsidRPr="002E4DE9">
              <w:t xml:space="preserve">⃝ Tourismus     </w:t>
            </w:r>
            <w:r w:rsidR="003E00D9" w:rsidRPr="002E4DE9">
              <w:t xml:space="preserve">                ⃝ Marketing/Werbung</w:t>
            </w:r>
            <w:r w:rsidRPr="002E4DE9">
              <w:t xml:space="preserve"> </w:t>
            </w:r>
            <w:r w:rsidR="009538B5" w:rsidRPr="002E4DE9">
              <w:t xml:space="preserve">              </w:t>
            </w:r>
          </w:p>
          <w:p w14:paraId="65D90BBA" w14:textId="3BF2D6C6" w:rsidR="009538B5" w:rsidRPr="002E4DE9" w:rsidRDefault="009538B5" w:rsidP="009538B5">
            <w:pPr>
              <w:pStyle w:val="NurText"/>
              <w:tabs>
                <w:tab w:val="left" w:pos="1311"/>
              </w:tabs>
              <w:ind w:right="113"/>
            </w:pPr>
            <w:r w:rsidRPr="002E4DE9">
              <w:t xml:space="preserve">⃝ </w:t>
            </w:r>
            <w:r w:rsidR="003E00D9" w:rsidRPr="002E4DE9">
              <w:t>Bildung/Unterricht      ⃝ Gastgewerbe</w:t>
            </w:r>
          </w:p>
          <w:p w14:paraId="5FD4747D" w14:textId="332B30B9" w:rsidR="005A4E83" w:rsidRPr="002E4DE9" w:rsidRDefault="00F10E4E" w:rsidP="00F10E4E">
            <w:pPr>
              <w:pStyle w:val="NurText"/>
              <w:tabs>
                <w:tab w:val="left" w:pos="1453"/>
              </w:tabs>
              <w:rPr>
                <w:rFonts w:asciiTheme="minorHAnsi" w:hAnsiTheme="minorHAnsi"/>
                <w:b/>
                <w:szCs w:val="22"/>
              </w:rPr>
            </w:pPr>
            <w:r w:rsidRPr="002E4DE9">
              <w:t xml:space="preserve">⃝ </w:t>
            </w:r>
            <w:r w:rsidR="009538B5" w:rsidRPr="002E4DE9">
              <w:t>Banken/Versicherungen</w:t>
            </w:r>
            <w:r w:rsidR="003E00D9" w:rsidRPr="002E4DE9">
              <w:t xml:space="preserve"> </w:t>
            </w:r>
          </w:p>
          <w:p w14:paraId="6D549149" w14:textId="77777777" w:rsidR="003E00D9" w:rsidRPr="002E4DE9" w:rsidRDefault="009538B5" w:rsidP="009538B5">
            <w:pPr>
              <w:pStyle w:val="NurText"/>
              <w:tabs>
                <w:tab w:val="left" w:pos="1453"/>
              </w:tabs>
              <w:ind w:right="113"/>
            </w:pPr>
            <w:r w:rsidRPr="002E4DE9">
              <w:t xml:space="preserve">⃝ Maschinen/Elektro/Metallindustrie   </w:t>
            </w:r>
          </w:p>
          <w:p w14:paraId="0146DD02" w14:textId="33607B90" w:rsidR="009538B5" w:rsidRPr="002E4DE9" w:rsidRDefault="009538B5" w:rsidP="009538B5">
            <w:pPr>
              <w:pStyle w:val="NurText"/>
              <w:tabs>
                <w:tab w:val="left" w:pos="1453"/>
              </w:tabs>
              <w:ind w:right="113"/>
            </w:pPr>
            <w:r w:rsidRPr="002E4DE9">
              <w:t xml:space="preserve"> </w:t>
            </w:r>
            <w:r w:rsidR="003E00D9" w:rsidRPr="002E4DE9">
              <w:t>⃝ Chemie/Kunststoff/Papier</w:t>
            </w:r>
          </w:p>
          <w:p w14:paraId="0944AD2E" w14:textId="01E07CD0" w:rsidR="009538B5" w:rsidRPr="002E4DE9" w:rsidRDefault="009538B5" w:rsidP="009538B5">
            <w:pPr>
              <w:pStyle w:val="NurText"/>
              <w:tabs>
                <w:tab w:val="left" w:pos="1311"/>
              </w:tabs>
              <w:ind w:right="113"/>
            </w:pPr>
            <w:r w:rsidRPr="002E4DE9">
              <w:t xml:space="preserve">⃝ </w:t>
            </w:r>
            <w:r w:rsidR="003E00D9" w:rsidRPr="002E4DE9">
              <w:t>Gesundheitswesen</w:t>
            </w:r>
          </w:p>
          <w:p w14:paraId="1C20D6E3" w14:textId="1AF8FD47" w:rsidR="003E00D9" w:rsidRPr="002E4DE9" w:rsidRDefault="003E00D9" w:rsidP="009538B5">
            <w:pPr>
              <w:pStyle w:val="NurText"/>
              <w:tabs>
                <w:tab w:val="left" w:pos="1311"/>
              </w:tabs>
              <w:ind w:right="113"/>
            </w:pPr>
            <w:r w:rsidRPr="002E4DE9">
              <w:t>⃝ Gebäudetechnik</w:t>
            </w:r>
          </w:p>
          <w:p w14:paraId="5D195EFD" w14:textId="2C6BA50F" w:rsidR="003E00D9" w:rsidRPr="002E4DE9" w:rsidRDefault="003E00D9" w:rsidP="009538B5">
            <w:pPr>
              <w:pStyle w:val="NurText"/>
              <w:tabs>
                <w:tab w:val="left" w:pos="1311"/>
              </w:tabs>
              <w:ind w:right="113"/>
            </w:pPr>
            <w:r w:rsidRPr="002E4DE9">
              <w:t>⃝ Kunst/Design</w:t>
            </w:r>
          </w:p>
          <w:p w14:paraId="508C07DD" w14:textId="41FDC0DC" w:rsidR="003E00D9" w:rsidRPr="002E4DE9" w:rsidRDefault="003E00D9" w:rsidP="003E00D9">
            <w:pPr>
              <w:pStyle w:val="NurText"/>
              <w:tabs>
                <w:tab w:val="left" w:pos="1453"/>
              </w:tabs>
              <w:ind w:right="113"/>
            </w:pPr>
            <w:r w:rsidRPr="002E4DE9">
              <w:t>⃝ Andere ______________</w:t>
            </w:r>
          </w:p>
          <w:p w14:paraId="0E1E0D3C" w14:textId="0ECB4243" w:rsidR="00605C57" w:rsidRPr="002E4DE9" w:rsidRDefault="00605C57" w:rsidP="00605C57">
            <w:pPr>
              <w:pStyle w:val="NurText"/>
              <w:tabs>
                <w:tab w:val="left" w:pos="1453"/>
              </w:tabs>
              <w:ind w:right="113"/>
            </w:pPr>
            <w:r w:rsidRPr="002E4DE9">
              <w:t>⃝ Weiss nicht</w:t>
            </w:r>
          </w:p>
          <w:p w14:paraId="3EDC97C1" w14:textId="77777777" w:rsidR="00605C57" w:rsidRPr="002E4DE9" w:rsidRDefault="00605C57" w:rsidP="003E00D9">
            <w:pPr>
              <w:pStyle w:val="NurText"/>
              <w:tabs>
                <w:tab w:val="left" w:pos="1453"/>
              </w:tabs>
              <w:ind w:right="113"/>
            </w:pPr>
          </w:p>
          <w:p w14:paraId="2BBDF7E7" w14:textId="591C4A74" w:rsidR="00667A62" w:rsidRPr="002E4DE9" w:rsidRDefault="00F851DB" w:rsidP="00667A62">
            <w:pPr>
              <w:pStyle w:val="NurText"/>
              <w:rPr>
                <w:b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3</w:t>
            </w:r>
            <w:r w:rsidR="00CA69E8" w:rsidRPr="002E4DE9">
              <w:rPr>
                <w:rFonts w:asciiTheme="minorHAnsi" w:hAnsiTheme="minorHAnsi"/>
                <w:b/>
                <w:szCs w:val="22"/>
              </w:rPr>
              <w:t>b</w:t>
            </w:r>
            <w:r w:rsidR="00667A62" w:rsidRPr="002E4DE9">
              <w:rPr>
                <w:rFonts w:asciiTheme="minorHAnsi" w:hAnsiTheme="minorHAnsi"/>
                <w:b/>
                <w:szCs w:val="22"/>
              </w:rPr>
              <w:t>)</w:t>
            </w:r>
            <w:r w:rsidR="00667A62" w:rsidRPr="002E4DE9">
              <w:rPr>
                <w:b/>
              </w:rPr>
              <w:t xml:space="preserve"> wünschen Sie sich Hilfe …</w:t>
            </w:r>
          </w:p>
          <w:p w14:paraId="31DC317C" w14:textId="77777777" w:rsidR="00667A62" w:rsidRPr="002E4DE9" w:rsidRDefault="00667A62" w:rsidP="00667A62">
            <w:pPr>
              <w:pStyle w:val="NurText"/>
              <w:rPr>
                <w:b/>
              </w:rPr>
            </w:pPr>
          </w:p>
          <w:p w14:paraId="67633058" w14:textId="4C47FD47" w:rsidR="00667A62" w:rsidRPr="002E4DE9" w:rsidRDefault="00667A62" w:rsidP="00667A62">
            <w:pPr>
              <w:pStyle w:val="NurText"/>
              <w:rPr>
                <w:b/>
              </w:rPr>
            </w:pPr>
            <w:r w:rsidRPr="002E4DE9">
              <w:rPr>
                <w:b/>
              </w:rPr>
              <w:t>... beim Wiedereinstieg in eine Beschäftigung</w:t>
            </w:r>
            <w:r w:rsidR="00A17BD7" w:rsidRPr="002E4DE9">
              <w:rPr>
                <w:b/>
              </w:rPr>
              <w:t xml:space="preserve"> (</w:t>
            </w:r>
            <w:r w:rsidR="0076067E" w:rsidRPr="002E4DE9">
              <w:rPr>
                <w:b/>
              </w:rPr>
              <w:t xml:space="preserve">Arbeit/Studium/Lehre) </w:t>
            </w:r>
            <w:r w:rsidRPr="002E4DE9">
              <w:rPr>
                <w:b/>
              </w:rPr>
              <w:t>/ Suche eines geeigneten Arbeitsplatzes/ Studium, Ausbildung bzw. … bei der beruflichen (Um)Orientierung/ Orientierung für ein Studium, eine Ausbildung?</w:t>
            </w:r>
          </w:p>
          <w:p w14:paraId="6342990D" w14:textId="77777777" w:rsidR="00667A62" w:rsidRPr="002E4DE9" w:rsidRDefault="00667A62" w:rsidP="00667A62">
            <w:pPr>
              <w:pStyle w:val="NurText"/>
            </w:pPr>
            <w:r w:rsidRPr="002E4DE9">
              <w:t xml:space="preserve">         ⃝</w:t>
            </w:r>
            <w:r w:rsidRPr="002E4DE9">
              <w:tab/>
              <w:t>ja</w:t>
            </w:r>
            <w:r w:rsidRPr="002E4DE9">
              <w:tab/>
            </w:r>
            <w:r w:rsidRPr="002E4DE9">
              <w:tab/>
            </w:r>
            <w:r w:rsidRPr="002E4DE9">
              <w:tab/>
              <w:t>⃝nein</w:t>
            </w:r>
          </w:p>
          <w:p w14:paraId="0CF675F2" w14:textId="77777777" w:rsidR="00667A62" w:rsidRPr="002E4DE9" w:rsidRDefault="00667A62" w:rsidP="00667A62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</w:p>
          <w:p w14:paraId="1C83A567" w14:textId="77777777" w:rsidR="000B7E09" w:rsidRPr="002E4DE9" w:rsidRDefault="000B7E09" w:rsidP="008D39A7">
            <w:pPr>
              <w:pStyle w:val="KeinLeerraum"/>
              <w:ind w:firstLine="360"/>
            </w:pPr>
          </w:p>
          <w:p w14:paraId="4FDAB2C9" w14:textId="77777777" w:rsidR="003E00D9" w:rsidRPr="002E4DE9" w:rsidRDefault="003E00D9" w:rsidP="008D39A7">
            <w:pPr>
              <w:pStyle w:val="KeinLeerraum"/>
              <w:ind w:firstLine="360"/>
            </w:pPr>
          </w:p>
          <w:p w14:paraId="5306F48C" w14:textId="77777777" w:rsidR="003E00D9" w:rsidRPr="002E4DE9" w:rsidRDefault="003E00D9" w:rsidP="008D39A7">
            <w:pPr>
              <w:pStyle w:val="KeinLeerraum"/>
              <w:ind w:firstLine="360"/>
            </w:pPr>
          </w:p>
          <w:p w14:paraId="2E8EF933" w14:textId="1409B239" w:rsidR="003E00D9" w:rsidRPr="002E4DE9" w:rsidRDefault="003E00D9" w:rsidP="003E00D9">
            <w:pPr>
              <w:pStyle w:val="KeinLeerraum"/>
            </w:pPr>
          </w:p>
        </w:tc>
        <w:tc>
          <w:tcPr>
            <w:tcW w:w="5308" w:type="dxa"/>
            <w:gridSpan w:val="2"/>
          </w:tcPr>
          <w:p w14:paraId="3DFADA91" w14:textId="46ABC985" w:rsidR="00DA299A" w:rsidRPr="002E4DE9" w:rsidRDefault="00CA69E8" w:rsidP="00DA299A">
            <w:pPr>
              <w:pStyle w:val="NurText"/>
              <w:rPr>
                <w:rFonts w:asciiTheme="minorHAnsi" w:hAnsiTheme="minorHAnsi"/>
                <w:i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3e</w:t>
            </w:r>
            <w:r w:rsidR="00DA299A" w:rsidRPr="002E4DE9">
              <w:rPr>
                <w:rFonts w:asciiTheme="minorHAnsi" w:hAnsiTheme="minorHAnsi"/>
                <w:b/>
                <w:szCs w:val="22"/>
              </w:rPr>
              <w:t xml:space="preserve">) Warum ist es kein Thema für Sie? </w:t>
            </w:r>
            <w:r w:rsidR="00DA299A" w:rsidRPr="002E4DE9">
              <w:rPr>
                <w:rFonts w:asciiTheme="minorHAnsi" w:hAnsiTheme="minorHAnsi"/>
                <w:i/>
                <w:szCs w:val="22"/>
              </w:rPr>
              <w:t>(erstmal offen antworten lassen)</w:t>
            </w:r>
          </w:p>
          <w:p w14:paraId="5B9FB9A0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19A11DDF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  <w:r w:rsidRPr="002E4DE9">
              <w:rPr>
                <w:rFonts w:asciiTheme="minorHAnsi" w:hAnsiTheme="minorHAnsi"/>
                <w:szCs w:val="22"/>
              </w:rPr>
              <w:t>_____________________________________________</w:t>
            </w:r>
          </w:p>
          <w:p w14:paraId="5503B952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0AE9594E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  <w:r w:rsidRPr="002E4DE9">
              <w:rPr>
                <w:rFonts w:asciiTheme="minorHAnsi" w:hAnsiTheme="minorHAnsi"/>
                <w:szCs w:val="22"/>
              </w:rPr>
              <w:t>_____________________________________________</w:t>
            </w:r>
          </w:p>
          <w:p w14:paraId="3513C8FF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5312B94D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  <w:r w:rsidRPr="002E4DE9">
              <w:rPr>
                <w:rFonts w:asciiTheme="minorHAnsi" w:hAnsiTheme="minorHAnsi"/>
                <w:szCs w:val="22"/>
              </w:rPr>
              <w:t>_____________________________________________</w:t>
            </w:r>
          </w:p>
          <w:p w14:paraId="105B9093" w14:textId="77777777" w:rsidR="00DA299A" w:rsidRPr="002E4DE9" w:rsidRDefault="00DA299A" w:rsidP="00DA299A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23C60376" w14:textId="77777777" w:rsidR="00F84BF3" w:rsidRPr="002E4DE9" w:rsidRDefault="008D39A7" w:rsidP="008D39A7">
            <w:pPr>
              <w:pStyle w:val="NurText"/>
              <w:ind w:left="-57" w:firstLine="336"/>
            </w:pPr>
            <w:r w:rsidRPr="002E4DE9">
              <w:t xml:space="preserve"> </w:t>
            </w:r>
          </w:p>
        </w:tc>
      </w:tr>
      <w:tr w:rsidR="008D39A7" w:rsidRPr="002E4DE9" w14:paraId="42A6C2D4" w14:textId="77777777" w:rsidTr="004868D6">
        <w:trPr>
          <w:trHeight w:val="258"/>
        </w:trPr>
        <w:tc>
          <w:tcPr>
            <w:tcW w:w="5148" w:type="dxa"/>
            <w:tcBorders>
              <w:bottom w:val="single" w:sz="4" w:space="0" w:color="auto"/>
            </w:tcBorders>
          </w:tcPr>
          <w:p w14:paraId="7FFF415B" w14:textId="75F7B7BE" w:rsidR="008D39A7" w:rsidRPr="002E4DE9" w:rsidRDefault="00CA69E8" w:rsidP="008D39A7">
            <w:pPr>
              <w:pStyle w:val="NurText"/>
              <w:rPr>
                <w:b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lastRenderedPageBreak/>
              <w:t>3c</w:t>
            </w:r>
            <w:r w:rsidR="008D39A7" w:rsidRPr="002E4DE9">
              <w:rPr>
                <w:rFonts w:asciiTheme="minorHAnsi" w:hAnsiTheme="minorHAnsi"/>
                <w:b/>
                <w:szCs w:val="22"/>
              </w:rPr>
              <w:t>)</w:t>
            </w:r>
            <w:r w:rsidR="008D39A7" w:rsidRPr="002E4DE9">
              <w:rPr>
                <w:rFonts w:asciiTheme="minorHAnsi" w:hAnsiTheme="minorHAnsi"/>
                <w:szCs w:val="22"/>
              </w:rPr>
              <w:t xml:space="preserve"> </w:t>
            </w:r>
            <w:r w:rsidR="008D39A7" w:rsidRPr="002E4DE9">
              <w:rPr>
                <w:b/>
              </w:rPr>
              <w:t xml:space="preserve">Wie stark sind Ihre Bedenken </w:t>
            </w:r>
            <w:r w:rsidR="007C4737" w:rsidRPr="002E4DE9">
              <w:rPr>
                <w:b/>
              </w:rPr>
              <w:t>eine Arbeit</w:t>
            </w:r>
            <w:r w:rsidR="008D39A7" w:rsidRPr="002E4DE9">
              <w:rPr>
                <w:b/>
              </w:rPr>
              <w:t>/ Ausbildung</w:t>
            </w:r>
            <w:r w:rsidR="007C4737" w:rsidRPr="002E4DE9">
              <w:rPr>
                <w:b/>
              </w:rPr>
              <w:t>/ ein</w:t>
            </w:r>
            <w:r w:rsidR="008D39A7" w:rsidRPr="002E4DE9">
              <w:rPr>
                <w:b/>
              </w:rPr>
              <w:t xml:space="preserve"> Studium aufzunehmen (</w:t>
            </w:r>
            <w:r w:rsidR="007C4737" w:rsidRPr="002E4DE9">
              <w:rPr>
                <w:b/>
              </w:rPr>
              <w:t>wiederaufzunehmen</w:t>
            </w:r>
            <w:r w:rsidR="008D39A7" w:rsidRPr="002E4DE9">
              <w:rPr>
                <w:b/>
              </w:rPr>
              <w:t xml:space="preserve">)? </w:t>
            </w:r>
          </w:p>
          <w:p w14:paraId="7E7B3611" w14:textId="77777777" w:rsidR="008D39A7" w:rsidRPr="002E4DE9" w:rsidRDefault="008D39A7" w:rsidP="008D39A7">
            <w:pPr>
              <w:pStyle w:val="KeinLeerraum"/>
              <w:ind w:firstLine="360"/>
            </w:pPr>
            <w:r w:rsidRPr="002E4DE9">
              <w:t>⃝ sehr stark</w:t>
            </w:r>
            <w:r w:rsidRPr="002E4DE9">
              <w:tab/>
              <w:t xml:space="preserve">          ⃝ stark</w:t>
            </w:r>
            <w:r w:rsidRPr="002E4DE9">
              <w:tab/>
            </w:r>
          </w:p>
          <w:p w14:paraId="57D62DAC" w14:textId="77777777" w:rsidR="008D39A7" w:rsidRPr="002E4DE9" w:rsidRDefault="008D39A7" w:rsidP="008D39A7">
            <w:pPr>
              <w:pStyle w:val="KeinLeerraum"/>
              <w:ind w:firstLine="360"/>
            </w:pPr>
            <w:r w:rsidRPr="002E4DE9">
              <w:t xml:space="preserve">⃝ mäßig                             ⃝ kaum vorhanden </w:t>
            </w:r>
          </w:p>
          <w:p w14:paraId="4EA3174B" w14:textId="77777777" w:rsidR="008D39A7" w:rsidRPr="002E4DE9" w:rsidRDefault="008D39A7" w:rsidP="008D39A7">
            <w:pPr>
              <w:pStyle w:val="KeinLeerraum"/>
              <w:ind w:firstLine="360"/>
            </w:pPr>
            <w:r w:rsidRPr="002E4DE9">
              <w:t>⃝ nicht vorhanden</w:t>
            </w:r>
            <w:bookmarkStart w:id="0" w:name="_GoBack"/>
            <w:bookmarkEnd w:id="0"/>
          </w:p>
          <w:p w14:paraId="61C18318" w14:textId="77777777" w:rsidR="008D39A7" w:rsidRPr="002E4DE9" w:rsidRDefault="008D39A7" w:rsidP="008D39A7">
            <w:pPr>
              <w:pStyle w:val="KeinLeerraum"/>
              <w:ind w:firstLine="360"/>
            </w:pPr>
          </w:p>
          <w:p w14:paraId="57CF0A4E" w14:textId="2D3CF4A2" w:rsidR="008D39A7" w:rsidRPr="002E4DE9" w:rsidRDefault="00CA69E8" w:rsidP="008D39A7">
            <w:pPr>
              <w:pStyle w:val="NurText"/>
              <w:rPr>
                <w:b/>
              </w:rPr>
            </w:pPr>
            <w:r w:rsidRPr="002E4DE9">
              <w:rPr>
                <w:b/>
              </w:rPr>
              <w:t>3d</w:t>
            </w:r>
            <w:r w:rsidR="008D39A7" w:rsidRPr="002E4DE9">
              <w:rPr>
                <w:b/>
              </w:rPr>
              <w:t>) Welche Bereiche machen Ihnen Sorgen eine Arbeit/ Ausbildung/ ein Studium aufzunehmen (</w:t>
            </w:r>
            <w:r w:rsidR="007C4737" w:rsidRPr="002E4DE9">
              <w:rPr>
                <w:b/>
              </w:rPr>
              <w:t>wiederaufzunehmen</w:t>
            </w:r>
            <w:r w:rsidR="008D39A7" w:rsidRPr="002E4DE9">
              <w:rPr>
                <w:b/>
              </w:rPr>
              <w:t xml:space="preserve">)? </w:t>
            </w:r>
            <w:r w:rsidR="008D39A7" w:rsidRPr="002E4DE9">
              <w:rPr>
                <w:i/>
                <w:u w:val="single"/>
              </w:rPr>
              <w:t>(Zunächst frei antworten lassen!</w:t>
            </w:r>
            <w:r w:rsidR="00304B0F" w:rsidRPr="002E4DE9">
              <w:rPr>
                <w:i/>
                <w:u w:val="single"/>
              </w:rPr>
              <w:t xml:space="preserve"> Mehrfachnennungen möglich</w:t>
            </w:r>
            <w:r w:rsidR="008D39A7" w:rsidRPr="002E4DE9">
              <w:rPr>
                <w:i/>
                <w:u w:val="single"/>
              </w:rPr>
              <w:t>)</w:t>
            </w:r>
          </w:p>
          <w:p w14:paraId="3CCB4354" w14:textId="4363C08C" w:rsidR="008D39A7" w:rsidRPr="002E4DE9" w:rsidRDefault="008D39A7" w:rsidP="008D39A7">
            <w:pPr>
              <w:pStyle w:val="KeinLeerraum"/>
              <w:ind w:firstLine="360"/>
            </w:pPr>
            <w:r w:rsidRPr="002E4DE9">
              <w:t>⃝ Reaktionen der Kolleg</w:t>
            </w:r>
            <w:r w:rsidR="00CE3D87" w:rsidRPr="002E4DE9">
              <w:t>i</w:t>
            </w:r>
            <w:r w:rsidRPr="002E4DE9">
              <w:t>nnen</w:t>
            </w:r>
            <w:r w:rsidR="00CE3D87" w:rsidRPr="002E4DE9">
              <w:t xml:space="preserve"> und Kollegen</w:t>
            </w:r>
            <w:r w:rsidR="004868D6" w:rsidRPr="002E4DE9">
              <w:t>.</w:t>
            </w:r>
          </w:p>
          <w:p w14:paraId="5CE2C40E" w14:textId="25E670E3" w:rsidR="008D39A7" w:rsidRPr="002E4DE9" w:rsidRDefault="008D39A7" w:rsidP="008D39A7">
            <w:pPr>
              <w:pStyle w:val="KeinLeerraum"/>
              <w:ind w:firstLine="360"/>
            </w:pPr>
            <w:r w:rsidRPr="002E4DE9">
              <w:t>⃝ Arbeit nicht mehr zu schaffen</w:t>
            </w:r>
            <w:r w:rsidR="004868D6" w:rsidRPr="002E4DE9">
              <w:t>.</w:t>
            </w:r>
            <w:r w:rsidRPr="002E4DE9">
              <w:t xml:space="preserve"> </w:t>
            </w:r>
          </w:p>
          <w:p w14:paraId="0288456D" w14:textId="5ED67C6B" w:rsidR="008D39A7" w:rsidRPr="002E4DE9" w:rsidRDefault="008D39A7" w:rsidP="008D39A7">
            <w:pPr>
              <w:pStyle w:val="KeinLeerraum"/>
              <w:ind w:firstLine="360"/>
            </w:pPr>
            <w:r w:rsidRPr="002E4DE9">
              <w:t>⃝ erneut krank zu werden</w:t>
            </w:r>
            <w:r w:rsidR="004868D6" w:rsidRPr="002E4DE9">
              <w:t>.</w:t>
            </w:r>
            <w:r w:rsidRPr="002E4DE9">
              <w:tab/>
            </w:r>
          </w:p>
          <w:p w14:paraId="40DC0F22" w14:textId="657009C2" w:rsidR="008D39A7" w:rsidRPr="002E4DE9" w:rsidRDefault="008D39A7" w:rsidP="008D39A7">
            <w:pPr>
              <w:pStyle w:val="KeinLeerraum"/>
              <w:ind w:firstLine="360"/>
            </w:pPr>
            <w:r w:rsidRPr="002E4DE9">
              <w:t>⃝ als wenig belastbar eingeschätzt zu werden</w:t>
            </w:r>
            <w:r w:rsidR="004868D6" w:rsidRPr="002E4DE9">
              <w:t>.</w:t>
            </w:r>
            <w:r w:rsidRPr="002E4DE9">
              <w:t xml:space="preserve"> </w:t>
            </w:r>
          </w:p>
          <w:p w14:paraId="553D6F75" w14:textId="14511F7F" w:rsidR="008D39A7" w:rsidRPr="002E4DE9" w:rsidRDefault="008D39A7" w:rsidP="008D39A7">
            <w:pPr>
              <w:pStyle w:val="KeinLeerraum"/>
              <w:ind w:firstLine="360"/>
            </w:pPr>
            <w:r w:rsidRPr="002E4DE9">
              <w:t>⃝ Arbeit zu verlieren</w:t>
            </w:r>
            <w:r w:rsidR="004868D6" w:rsidRPr="002E4DE9">
              <w:t>.</w:t>
            </w:r>
          </w:p>
          <w:p w14:paraId="30E9BFC2" w14:textId="77777777" w:rsidR="008D39A7" w:rsidRPr="002E4DE9" w:rsidRDefault="008D39A7" w:rsidP="008D39A7">
            <w:pPr>
              <w:pStyle w:val="KeinLeerraum"/>
              <w:ind w:firstLine="360"/>
            </w:pPr>
            <w:r w:rsidRPr="002E4DE9">
              <w:t>⃝ ___________________________________</w:t>
            </w:r>
          </w:p>
          <w:p w14:paraId="126E50AB" w14:textId="77777777" w:rsidR="008D39A7" w:rsidRPr="002E4DE9" w:rsidRDefault="008D39A7" w:rsidP="0059743E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</w:p>
        </w:tc>
        <w:tc>
          <w:tcPr>
            <w:tcW w:w="5308" w:type="dxa"/>
            <w:gridSpan w:val="2"/>
          </w:tcPr>
          <w:p w14:paraId="2D1965C5" w14:textId="6CA5CFAB" w:rsidR="00B103D6" w:rsidRPr="002E4DE9" w:rsidRDefault="00B103D6" w:rsidP="00B103D6">
            <w:pPr>
              <w:pStyle w:val="NurText"/>
              <w:rPr>
                <w:rFonts w:asciiTheme="minorHAnsi" w:hAnsiTheme="minorHAnsi"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3</w:t>
            </w:r>
            <w:r w:rsidR="00CA69E8" w:rsidRPr="002E4DE9">
              <w:rPr>
                <w:rFonts w:asciiTheme="minorHAnsi" w:hAnsiTheme="minorHAnsi"/>
                <w:b/>
                <w:szCs w:val="22"/>
              </w:rPr>
              <w:t>f</w:t>
            </w:r>
            <w:r w:rsidRPr="002E4DE9">
              <w:rPr>
                <w:rFonts w:asciiTheme="minorHAnsi" w:hAnsiTheme="minorHAnsi"/>
                <w:b/>
                <w:szCs w:val="22"/>
              </w:rPr>
              <w:t>) Weil ich…</w:t>
            </w:r>
            <w:r w:rsidRPr="002E4DE9">
              <w:rPr>
                <w:rFonts w:asciiTheme="minorHAnsi" w:hAnsiTheme="minorHAnsi"/>
                <w:szCs w:val="22"/>
              </w:rPr>
              <w:t xml:space="preserve"> </w:t>
            </w:r>
            <w:r w:rsidRPr="002E4DE9">
              <w:rPr>
                <w:rFonts w:asciiTheme="minorHAnsi" w:hAnsiTheme="minorHAnsi"/>
                <w:i/>
                <w:szCs w:val="22"/>
              </w:rPr>
              <w:t>(</w:t>
            </w:r>
            <w:r w:rsidRPr="002E4DE9">
              <w:rPr>
                <w:rFonts w:asciiTheme="minorHAnsi" w:hAnsiTheme="minorHAnsi"/>
                <w:i/>
                <w:szCs w:val="22"/>
                <w:u w:val="single"/>
              </w:rPr>
              <w:t xml:space="preserve">Zutreffendes bitte </w:t>
            </w:r>
            <w:r w:rsidR="00AD3478" w:rsidRPr="002E4DE9">
              <w:rPr>
                <w:rFonts w:asciiTheme="minorHAnsi" w:hAnsiTheme="minorHAnsi"/>
                <w:i/>
                <w:szCs w:val="22"/>
                <w:u w:val="single"/>
              </w:rPr>
              <w:t>ankreuzen</w:t>
            </w:r>
            <w:r w:rsidRPr="002E4DE9">
              <w:rPr>
                <w:rFonts w:asciiTheme="minorHAnsi" w:hAnsiTheme="minorHAnsi"/>
                <w:i/>
                <w:szCs w:val="22"/>
                <w:u w:val="single"/>
              </w:rPr>
              <w:t>!</w:t>
            </w:r>
            <w:r w:rsidR="00304B0F" w:rsidRPr="002E4DE9">
              <w:rPr>
                <w:rFonts w:asciiTheme="minorHAnsi" w:hAnsiTheme="minorHAnsi"/>
                <w:i/>
                <w:szCs w:val="22"/>
                <w:u w:val="single"/>
              </w:rPr>
              <w:t xml:space="preserve"> Mehrfachnennungen möglich</w:t>
            </w:r>
            <w:r w:rsidRPr="002E4DE9">
              <w:rPr>
                <w:rFonts w:asciiTheme="minorHAnsi" w:hAnsiTheme="minorHAnsi"/>
                <w:i/>
                <w:szCs w:val="22"/>
                <w:u w:val="single"/>
              </w:rPr>
              <w:t>)</w:t>
            </w:r>
          </w:p>
          <w:p w14:paraId="42621281" w14:textId="77777777" w:rsidR="00B103D6" w:rsidRPr="002E4DE9" w:rsidRDefault="00B103D6" w:rsidP="00B103D6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476CB3D5" w14:textId="6F7DB6B2" w:rsidR="00B103D6" w:rsidRPr="002E4DE9" w:rsidRDefault="00B103D6" w:rsidP="00B103D6">
            <w:pPr>
              <w:pStyle w:val="NurText"/>
              <w:ind w:left="-57" w:firstLine="336"/>
            </w:pPr>
            <w:r w:rsidRPr="002E4DE9">
              <w:t>⃝ finanziell abgesichert bin. (</w:t>
            </w:r>
            <w:r w:rsidR="00C337CE" w:rsidRPr="002E4DE9">
              <w:t>IV-</w:t>
            </w:r>
            <w:r w:rsidR="0076067E" w:rsidRPr="002E4DE9">
              <w:t>Teil-</w:t>
            </w:r>
            <w:r w:rsidR="00563A18" w:rsidRPr="002E4DE9">
              <w:t xml:space="preserve">Rente, </w:t>
            </w:r>
          </w:p>
          <w:p w14:paraId="00F99350" w14:textId="6C728E10" w:rsidR="00B103D6" w:rsidRPr="002E4DE9" w:rsidRDefault="00C337CE" w:rsidP="00B103D6">
            <w:pPr>
              <w:pStyle w:val="NurText"/>
              <w:ind w:left="-57" w:firstLine="336"/>
              <w:rPr>
                <w:u w:val="single"/>
              </w:rPr>
            </w:pPr>
            <w:r w:rsidRPr="002E4DE9">
              <w:t>Sozialhilfe</w:t>
            </w:r>
            <w:r w:rsidR="00B103D6" w:rsidRPr="002E4DE9">
              <w:t>,</w:t>
            </w:r>
            <w:r w:rsidR="004868D6" w:rsidRPr="002E4DE9">
              <w:t xml:space="preserve"> </w:t>
            </w:r>
            <w:r w:rsidR="00B103D6" w:rsidRPr="002E4DE9">
              <w:t>durch andere Personen)</w:t>
            </w:r>
            <w:r w:rsidR="004868D6" w:rsidRPr="002E4DE9">
              <w:t>.</w:t>
            </w:r>
          </w:p>
          <w:p w14:paraId="019519F1" w14:textId="01C0F9D9" w:rsidR="00B103D6" w:rsidRPr="002E4DE9" w:rsidRDefault="00B103D6" w:rsidP="00B103D6">
            <w:pPr>
              <w:pStyle w:val="NurText"/>
              <w:ind w:left="-57" w:firstLine="336"/>
            </w:pPr>
            <w:r w:rsidRPr="002E4DE9">
              <w:t>⃝ mich nicht fähig dazu fühle. (zu beeinträchtigt)</w:t>
            </w:r>
            <w:r w:rsidR="004868D6" w:rsidRPr="002E4DE9">
              <w:t>.</w:t>
            </w:r>
          </w:p>
          <w:p w14:paraId="5010D6AB" w14:textId="77777777" w:rsidR="00B103D6" w:rsidRPr="002E4DE9" w:rsidRDefault="00B103D6" w:rsidP="00B103D6">
            <w:pPr>
              <w:pStyle w:val="NurText"/>
              <w:ind w:left="-57" w:firstLine="336"/>
            </w:pPr>
            <w:r w:rsidRPr="002E4DE9">
              <w:t xml:space="preserve">⃝ keine Chance in einem regulären Arbeitsverhältnis </w:t>
            </w:r>
          </w:p>
          <w:p w14:paraId="3108323A" w14:textId="77777777" w:rsidR="00B103D6" w:rsidRPr="002E4DE9" w:rsidRDefault="00B103D6" w:rsidP="00B103D6">
            <w:pPr>
              <w:pStyle w:val="NurText"/>
              <w:ind w:left="-57" w:firstLine="336"/>
            </w:pPr>
            <w:r w:rsidRPr="002E4DE9">
              <w:t>habe.</w:t>
            </w:r>
          </w:p>
          <w:p w14:paraId="12D29C4D" w14:textId="77777777" w:rsidR="004868D6" w:rsidRPr="002E4DE9" w:rsidRDefault="00B103D6" w:rsidP="00134ED8">
            <w:pPr>
              <w:pStyle w:val="NurText"/>
              <w:ind w:left="-57" w:firstLine="336"/>
            </w:pPr>
            <w:r w:rsidRPr="002E4DE9">
              <w:t xml:space="preserve">⃝ </w:t>
            </w:r>
            <w:r w:rsidR="00134ED8" w:rsidRPr="002E4DE9">
              <w:t xml:space="preserve">eine Teilrente beziehe und darüber hinaus </w:t>
            </w:r>
          </w:p>
          <w:p w14:paraId="7DA76E05" w14:textId="633D9B06" w:rsidR="00B103D6" w:rsidRPr="002E4DE9" w:rsidRDefault="00134ED8" w:rsidP="00134ED8">
            <w:pPr>
              <w:pStyle w:val="NurText"/>
              <w:ind w:left="-57" w:firstLine="336"/>
            </w:pPr>
            <w:r w:rsidRPr="002E4DE9">
              <w:t>beschäftigt bin</w:t>
            </w:r>
            <w:r w:rsidR="004868D6" w:rsidRPr="002E4DE9">
              <w:t>.</w:t>
            </w:r>
          </w:p>
          <w:p w14:paraId="5B1FAF56" w14:textId="77777777" w:rsidR="004868D6" w:rsidRPr="002E4DE9" w:rsidRDefault="00B103D6" w:rsidP="004868D6">
            <w:pPr>
              <w:pStyle w:val="NurText"/>
              <w:ind w:left="-57" w:firstLine="336"/>
            </w:pPr>
            <w:r w:rsidRPr="002E4DE9">
              <w:rPr>
                <w:b/>
              </w:rPr>
              <w:t xml:space="preserve">⃝ </w:t>
            </w:r>
            <w:r w:rsidRPr="002E4DE9">
              <w:t xml:space="preserve">in einer Werkstatt für </w:t>
            </w:r>
            <w:r w:rsidR="00CE3D87" w:rsidRPr="002E4DE9">
              <w:t>Menschen mit</w:t>
            </w:r>
          </w:p>
          <w:p w14:paraId="525F96BB" w14:textId="0731F4BA" w:rsidR="008D39A7" w:rsidRPr="002E4DE9" w:rsidRDefault="00CE3D87" w:rsidP="004868D6">
            <w:pPr>
              <w:pStyle w:val="NurText"/>
              <w:ind w:left="-57" w:firstLine="336"/>
            </w:pPr>
            <w:r w:rsidRPr="002E4DE9">
              <w:t>Behinderung</w:t>
            </w:r>
            <w:r w:rsidR="00B103D6" w:rsidRPr="002E4DE9">
              <w:t>/ Reha-Maßnahme/Tagesstätte arbeite.</w:t>
            </w:r>
          </w:p>
          <w:p w14:paraId="382672AE" w14:textId="3EB9B788" w:rsidR="00FE32A8" w:rsidRPr="002E4DE9" w:rsidRDefault="00FE32A8" w:rsidP="004868D6">
            <w:pPr>
              <w:pStyle w:val="NurText"/>
              <w:ind w:left="-57" w:firstLine="336"/>
            </w:pPr>
            <w:r w:rsidRPr="002E4DE9">
              <w:t xml:space="preserve"> ⃝ ___________________________________</w:t>
            </w:r>
          </w:p>
          <w:p w14:paraId="360A4285" w14:textId="77777777" w:rsidR="00FE32A8" w:rsidRPr="002E4DE9" w:rsidRDefault="00FE32A8" w:rsidP="00B103D6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</w:p>
        </w:tc>
      </w:tr>
      <w:tr w:rsidR="00484991" w:rsidRPr="002E4DE9" w14:paraId="671866DD" w14:textId="77777777" w:rsidTr="004868D6">
        <w:trPr>
          <w:trHeight w:val="258"/>
        </w:trPr>
        <w:tc>
          <w:tcPr>
            <w:tcW w:w="5228" w:type="dxa"/>
            <w:gridSpan w:val="2"/>
            <w:shd w:val="clear" w:color="auto" w:fill="F2F2F2" w:themeFill="background1" w:themeFillShade="F2"/>
          </w:tcPr>
          <w:p w14:paraId="331B6E32" w14:textId="77777777" w:rsidR="00484991" w:rsidRPr="002E4DE9" w:rsidRDefault="00484991" w:rsidP="00A944EC">
            <w:pPr>
              <w:pStyle w:val="NurText"/>
              <w:spacing w:line="276" w:lineRule="auto"/>
              <w:jc w:val="center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Ja</w:t>
            </w:r>
          </w:p>
        </w:tc>
        <w:tc>
          <w:tcPr>
            <w:tcW w:w="5228" w:type="dxa"/>
            <w:shd w:val="clear" w:color="auto" w:fill="F2F2F2" w:themeFill="background1" w:themeFillShade="F2"/>
          </w:tcPr>
          <w:p w14:paraId="3E5F3F9E" w14:textId="77777777" w:rsidR="00484991" w:rsidRPr="002E4DE9" w:rsidRDefault="00484991" w:rsidP="00A944EC">
            <w:pPr>
              <w:pStyle w:val="NurText"/>
              <w:spacing w:line="276" w:lineRule="auto"/>
              <w:jc w:val="center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nein</w:t>
            </w:r>
          </w:p>
        </w:tc>
      </w:tr>
      <w:tr w:rsidR="00F84BF3" w:rsidRPr="002E4DE9" w14:paraId="0D53397B" w14:textId="77777777" w:rsidTr="004868D6">
        <w:trPr>
          <w:trHeight w:val="258"/>
        </w:trPr>
        <w:tc>
          <w:tcPr>
            <w:tcW w:w="5228" w:type="dxa"/>
            <w:gridSpan w:val="2"/>
            <w:tcBorders>
              <w:bottom w:val="single" w:sz="4" w:space="0" w:color="auto"/>
            </w:tcBorders>
          </w:tcPr>
          <w:p w14:paraId="2E2F1DA7" w14:textId="47F0403D" w:rsidR="0059743E" w:rsidRPr="002E4DE9" w:rsidRDefault="008D39A7" w:rsidP="0059743E">
            <w:pPr>
              <w:pStyle w:val="NurText"/>
              <w:rPr>
                <w:i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4</w:t>
            </w:r>
            <w:r w:rsidR="00F851DB" w:rsidRPr="002E4DE9">
              <w:rPr>
                <w:rFonts w:asciiTheme="minorHAnsi" w:hAnsiTheme="minorHAnsi"/>
                <w:b/>
                <w:szCs w:val="22"/>
              </w:rPr>
              <w:t>a</w:t>
            </w:r>
            <w:r w:rsidR="0059743E" w:rsidRPr="002E4DE9">
              <w:rPr>
                <w:rFonts w:asciiTheme="minorHAnsi" w:hAnsiTheme="minorHAnsi"/>
                <w:b/>
                <w:szCs w:val="22"/>
              </w:rPr>
              <w:t>)</w:t>
            </w:r>
            <w:r w:rsidR="0059743E" w:rsidRPr="002E4DE9">
              <w:rPr>
                <w:rFonts w:asciiTheme="minorHAnsi" w:hAnsiTheme="minorHAnsi"/>
                <w:szCs w:val="22"/>
              </w:rPr>
              <w:t xml:space="preserve"> </w:t>
            </w:r>
            <w:r w:rsidR="0059743E" w:rsidRPr="002E4DE9">
              <w:rPr>
                <w:b/>
              </w:rPr>
              <w:t>Wurden Sie bereits auf das Thema Arbeit/ Ausbildung/ Studium hier in der Klinik (</w:t>
            </w:r>
            <w:r w:rsidR="00134ED8" w:rsidRPr="002E4DE9">
              <w:rPr>
                <w:b/>
              </w:rPr>
              <w:t>UPK</w:t>
            </w:r>
            <w:r w:rsidR="0059743E" w:rsidRPr="002E4DE9">
              <w:rPr>
                <w:b/>
              </w:rPr>
              <w:t>) angesprochen/ ermuntert es anzugehen?</w:t>
            </w:r>
            <w:r w:rsidR="0059743E" w:rsidRPr="002E4DE9">
              <w:rPr>
                <w:i/>
              </w:rPr>
              <w:t xml:space="preserve"> (</w:t>
            </w:r>
            <w:r w:rsidR="0059743E" w:rsidRPr="002E4DE9">
              <w:rPr>
                <w:i/>
                <w:u w:val="single"/>
              </w:rPr>
              <w:t>Dies kann sich auch auf einen vergangenen Klinikaufenthalt beziehen.)</w:t>
            </w:r>
          </w:p>
          <w:p w14:paraId="4483DDAB" w14:textId="77777777" w:rsidR="0059743E" w:rsidRPr="002E4DE9" w:rsidRDefault="0059743E" w:rsidP="0059743E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11DBB9E6" w14:textId="77777777" w:rsidR="0059743E" w:rsidRPr="002E4DE9" w:rsidRDefault="0059743E" w:rsidP="0059743E">
            <w:pPr>
              <w:pStyle w:val="NurText"/>
              <w:ind w:left="-227" w:firstLine="696"/>
            </w:pPr>
            <w:r w:rsidRPr="002E4DE9">
              <w:t>⃝ ja</w:t>
            </w:r>
            <w:r w:rsidRPr="002E4DE9">
              <w:tab/>
            </w:r>
            <w:r w:rsidRPr="002E4DE9">
              <w:tab/>
              <w:t>⃝</w:t>
            </w:r>
            <w:r w:rsidR="00B95D2C" w:rsidRPr="002E4DE9">
              <w:t xml:space="preserve"> </w:t>
            </w:r>
            <w:r w:rsidRPr="002E4DE9">
              <w:t>nein</w:t>
            </w:r>
            <w:r w:rsidRPr="002E4DE9">
              <w:rPr>
                <w:i/>
              </w:rPr>
              <w:tab/>
            </w:r>
            <w:r w:rsidR="002C1476" w:rsidRPr="002E4DE9">
              <w:rPr>
                <w:i/>
              </w:rPr>
              <w:t>(</w:t>
            </w:r>
            <w:r w:rsidR="002C1476" w:rsidRPr="002E4DE9">
              <w:rPr>
                <w:i/>
                <w:u w:val="single"/>
              </w:rPr>
              <w:t>weiter zu Frage 6</w:t>
            </w:r>
            <w:r w:rsidR="002C1476" w:rsidRPr="002E4DE9">
              <w:rPr>
                <w:i/>
              </w:rPr>
              <w:t>)</w:t>
            </w:r>
          </w:p>
          <w:p w14:paraId="357758B0" w14:textId="77777777" w:rsidR="0059743E" w:rsidRPr="002E4DE9" w:rsidRDefault="0059743E" w:rsidP="0059743E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3E923141" w14:textId="77777777" w:rsidR="0059743E" w:rsidRPr="002E4DE9" w:rsidRDefault="0059743E" w:rsidP="0059743E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JA:</w:t>
            </w:r>
          </w:p>
          <w:p w14:paraId="097851E0" w14:textId="77777777" w:rsidR="0059743E" w:rsidRPr="002E4DE9" w:rsidRDefault="0059743E" w:rsidP="0059743E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4</w:t>
            </w:r>
            <w:r w:rsidR="00F851DB" w:rsidRPr="002E4DE9">
              <w:rPr>
                <w:rFonts w:asciiTheme="minorHAnsi" w:hAnsiTheme="minorHAnsi"/>
                <w:b/>
                <w:szCs w:val="22"/>
              </w:rPr>
              <w:t>b</w:t>
            </w:r>
            <w:r w:rsidRPr="002E4DE9">
              <w:rPr>
                <w:rFonts w:asciiTheme="minorHAnsi" w:hAnsiTheme="minorHAnsi"/>
                <w:b/>
                <w:szCs w:val="22"/>
              </w:rPr>
              <w:t>) Von wem wurden Sie auf das Thema hier angesprochen/ ermuntert es anzugehen</w:t>
            </w:r>
            <w:r w:rsidR="005D5231" w:rsidRPr="002E4DE9">
              <w:rPr>
                <w:rFonts w:asciiTheme="minorHAnsi" w:hAnsiTheme="minorHAnsi"/>
                <w:b/>
                <w:szCs w:val="22"/>
              </w:rPr>
              <w:t xml:space="preserve">? </w:t>
            </w:r>
            <w:r w:rsidR="005D5231" w:rsidRPr="002E4DE9">
              <w:rPr>
                <w:rFonts w:asciiTheme="minorHAnsi" w:hAnsiTheme="minorHAnsi"/>
                <w:i/>
                <w:szCs w:val="22"/>
              </w:rPr>
              <w:t>(</w:t>
            </w:r>
            <w:r w:rsidR="005D5231" w:rsidRPr="002E4DE9">
              <w:rPr>
                <w:rFonts w:asciiTheme="minorHAnsi" w:hAnsiTheme="minorHAnsi"/>
                <w:i/>
                <w:szCs w:val="22"/>
                <w:u w:val="single"/>
              </w:rPr>
              <w:t>Mehrfachnennung möglich)</w:t>
            </w:r>
          </w:p>
          <w:p w14:paraId="67E9A7E2" w14:textId="28175CF4" w:rsidR="0059743E" w:rsidRPr="002E4DE9" w:rsidRDefault="0059743E" w:rsidP="0059743E">
            <w:pPr>
              <w:pStyle w:val="NurText"/>
              <w:ind w:right="113"/>
            </w:pPr>
            <w:r w:rsidRPr="002E4DE9">
              <w:t>⃝ Pflegepersonal</w:t>
            </w:r>
            <w:r w:rsidRPr="002E4DE9">
              <w:tab/>
              <w:t>⃝ Arzt/ Ärztin</w:t>
            </w:r>
          </w:p>
          <w:p w14:paraId="4A8E096B" w14:textId="6F9E4D3C" w:rsidR="00E80FDA" w:rsidRPr="002E4DE9" w:rsidRDefault="0059743E" w:rsidP="0059743E">
            <w:pPr>
              <w:pStyle w:val="NurText"/>
              <w:ind w:right="113"/>
            </w:pPr>
            <w:r w:rsidRPr="002E4DE9">
              <w:t>⃝</w:t>
            </w:r>
            <w:r w:rsidR="00E80FDA" w:rsidRPr="002E4DE9">
              <w:t xml:space="preserve"> PsychologIn</w:t>
            </w:r>
            <w:r w:rsidR="00E80FDA" w:rsidRPr="002E4DE9">
              <w:tab/>
              <w:t xml:space="preserve"> </w:t>
            </w:r>
            <w:r w:rsidR="00E80FDA" w:rsidRPr="002E4DE9">
              <w:tab/>
              <w:t>⃝</w:t>
            </w:r>
            <w:r w:rsidRPr="002E4DE9">
              <w:t xml:space="preserve"> SozialarbeiterIn</w:t>
            </w:r>
          </w:p>
          <w:p w14:paraId="09DA7B12" w14:textId="228AC7A8" w:rsidR="0059743E" w:rsidRPr="002E4DE9" w:rsidRDefault="00E80FDA" w:rsidP="0059743E">
            <w:pPr>
              <w:pStyle w:val="NurText"/>
              <w:ind w:right="113"/>
            </w:pPr>
            <w:r w:rsidRPr="002E4DE9">
              <w:t xml:space="preserve">⃝ </w:t>
            </w:r>
            <w:r w:rsidR="0059743E" w:rsidRPr="002E4DE9">
              <w:t>IPS – Jobcoach</w:t>
            </w:r>
            <w:r w:rsidR="002C1476" w:rsidRPr="002E4DE9">
              <w:t xml:space="preserve">           ⃝ PeerberaterIn</w:t>
            </w:r>
          </w:p>
          <w:p w14:paraId="1DB01F95" w14:textId="09669CAE" w:rsidR="00134ED8" w:rsidRPr="002E4DE9" w:rsidRDefault="0059743E" w:rsidP="0059743E">
            <w:pPr>
              <w:pStyle w:val="NurText"/>
              <w:ind w:right="113"/>
            </w:pPr>
            <w:bookmarkStart w:id="1" w:name="OLE_LINK8"/>
            <w:r w:rsidRPr="002E4DE9">
              <w:t>⃝</w:t>
            </w:r>
            <w:r w:rsidR="00134ED8" w:rsidRPr="002E4DE9">
              <w:t xml:space="preserve"> Integrations</w:t>
            </w:r>
            <w:r w:rsidR="00E41365" w:rsidRPr="002E4DE9">
              <w:t>f</w:t>
            </w:r>
            <w:r w:rsidR="00134ED8" w:rsidRPr="002E4DE9">
              <w:t>achperson</w:t>
            </w:r>
            <w:r w:rsidR="00E41365" w:rsidRPr="002E4DE9">
              <w:t xml:space="preserve"> (IV)</w:t>
            </w:r>
          </w:p>
          <w:bookmarkEnd w:id="1"/>
          <w:p w14:paraId="08B859E5" w14:textId="04B9A315" w:rsidR="008069FE" w:rsidRPr="002E4DE9" w:rsidRDefault="0076067E" w:rsidP="00E80FDA">
            <w:pPr>
              <w:pStyle w:val="NurText"/>
              <w:ind w:right="113"/>
            </w:pPr>
            <w:r w:rsidRPr="002E4DE9">
              <w:t xml:space="preserve">⃝ </w:t>
            </w:r>
            <w:r w:rsidR="0059743E" w:rsidRPr="002E4DE9">
              <w:t>andere TherapeutIn (</w:t>
            </w:r>
            <w:r w:rsidR="00E41365" w:rsidRPr="002E4DE9">
              <w:t>Arbeit</w:t>
            </w:r>
            <w:r w:rsidRPr="002E4DE9">
              <w:t>,</w:t>
            </w:r>
            <w:r w:rsidR="00E41365" w:rsidRPr="002E4DE9">
              <w:t xml:space="preserve"> Ergo</w:t>
            </w:r>
            <w:r w:rsidRPr="002E4DE9">
              <w:t>,</w:t>
            </w:r>
            <w:r w:rsidR="00E80FDA" w:rsidRPr="002E4DE9">
              <w:t xml:space="preserve"> Physio,</w:t>
            </w:r>
            <w:r w:rsidR="00E41365" w:rsidRPr="002E4DE9">
              <w:t xml:space="preserve"> </w:t>
            </w:r>
            <w:r w:rsidR="0059743E" w:rsidRPr="002E4DE9">
              <w:t xml:space="preserve">Musik, </w:t>
            </w:r>
            <w:r w:rsidR="00E41365" w:rsidRPr="002E4DE9">
              <w:t>Bewegung</w:t>
            </w:r>
            <w:r w:rsidRPr="002E4DE9">
              <w:t>,</w:t>
            </w:r>
            <w:r w:rsidR="00E41365" w:rsidRPr="002E4DE9">
              <w:t xml:space="preserve"> </w:t>
            </w:r>
            <w:r w:rsidR="0059743E" w:rsidRPr="002E4DE9">
              <w:t>Kunst)</w:t>
            </w:r>
          </w:p>
        </w:tc>
        <w:tc>
          <w:tcPr>
            <w:tcW w:w="5228" w:type="dxa"/>
          </w:tcPr>
          <w:p w14:paraId="235D539A" w14:textId="28D33C7C" w:rsidR="008D39A7" w:rsidRPr="002E4DE9" w:rsidRDefault="008D39A7" w:rsidP="008D39A7">
            <w:pPr>
              <w:pStyle w:val="NurText"/>
              <w:rPr>
                <w:i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4</w:t>
            </w:r>
            <w:r w:rsidR="00F851DB" w:rsidRPr="002E4DE9">
              <w:rPr>
                <w:rFonts w:asciiTheme="minorHAnsi" w:hAnsiTheme="minorHAnsi"/>
                <w:b/>
                <w:szCs w:val="22"/>
              </w:rPr>
              <w:t>a</w:t>
            </w:r>
            <w:r w:rsidRPr="002E4DE9">
              <w:rPr>
                <w:rFonts w:asciiTheme="minorHAnsi" w:hAnsiTheme="minorHAnsi"/>
                <w:b/>
                <w:szCs w:val="22"/>
              </w:rPr>
              <w:t xml:space="preserve">) Obwohl es kein Thema für Sie ist, möchten wir Sie trotzdem standardmäßig fragen ob Sie </w:t>
            </w:r>
            <w:r w:rsidRPr="002E4DE9">
              <w:rPr>
                <w:b/>
              </w:rPr>
              <w:t>bereits auf das Thema Arbeit/ Ausbildung/ Studium hier in der Klinik (</w:t>
            </w:r>
            <w:r w:rsidR="00CE3D87" w:rsidRPr="002E4DE9">
              <w:rPr>
                <w:b/>
              </w:rPr>
              <w:t>UPK</w:t>
            </w:r>
            <w:r w:rsidRPr="002E4DE9">
              <w:rPr>
                <w:b/>
              </w:rPr>
              <w:t>) angesprochen worden sind?</w:t>
            </w:r>
            <w:r w:rsidRPr="002E4DE9">
              <w:rPr>
                <w:i/>
              </w:rPr>
              <w:t xml:space="preserve"> (</w:t>
            </w:r>
            <w:r w:rsidRPr="002E4DE9">
              <w:rPr>
                <w:i/>
                <w:u w:val="single"/>
              </w:rPr>
              <w:t>Dies kann sich auch auf einen vergangenen Klinikaufenthalt beziehen.)</w:t>
            </w:r>
          </w:p>
          <w:p w14:paraId="4E5CF145" w14:textId="77777777" w:rsidR="008D39A7" w:rsidRPr="002E4DE9" w:rsidRDefault="008D39A7" w:rsidP="008D39A7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5EA0B1FE" w14:textId="77777777" w:rsidR="008D39A7" w:rsidRPr="002E4DE9" w:rsidRDefault="008D39A7" w:rsidP="008D39A7">
            <w:pPr>
              <w:pStyle w:val="NurText"/>
              <w:ind w:left="-227" w:firstLine="696"/>
            </w:pPr>
            <w:r w:rsidRPr="002E4DE9">
              <w:t>⃝</w:t>
            </w:r>
            <w:r w:rsidR="00B95D2C" w:rsidRPr="002E4DE9">
              <w:t xml:space="preserve"> ja</w:t>
            </w:r>
            <w:r w:rsidR="00B95D2C" w:rsidRPr="002E4DE9">
              <w:tab/>
            </w:r>
            <w:r w:rsidR="00B95D2C" w:rsidRPr="002E4DE9">
              <w:tab/>
            </w:r>
            <w:r w:rsidRPr="002E4DE9">
              <w:t>⃝</w:t>
            </w:r>
            <w:r w:rsidR="00B95D2C" w:rsidRPr="002E4DE9">
              <w:t xml:space="preserve"> </w:t>
            </w:r>
            <w:r w:rsidRPr="002E4DE9">
              <w:t>nein</w:t>
            </w:r>
            <w:r w:rsidRPr="002E4DE9">
              <w:tab/>
            </w:r>
            <w:r w:rsidR="00B95D2C" w:rsidRPr="002E4DE9">
              <w:rPr>
                <w:i/>
              </w:rPr>
              <w:t>(</w:t>
            </w:r>
            <w:r w:rsidR="00B95D2C" w:rsidRPr="002E4DE9">
              <w:rPr>
                <w:i/>
                <w:u w:val="single"/>
              </w:rPr>
              <w:t>weiter zu Frage 6</w:t>
            </w:r>
            <w:r w:rsidR="00B95D2C" w:rsidRPr="002E4DE9">
              <w:rPr>
                <w:i/>
              </w:rPr>
              <w:t>)</w:t>
            </w:r>
          </w:p>
          <w:p w14:paraId="55D93384" w14:textId="77777777" w:rsidR="008D39A7" w:rsidRPr="002E4DE9" w:rsidRDefault="008D39A7" w:rsidP="008D39A7">
            <w:pPr>
              <w:pStyle w:val="NurText"/>
              <w:rPr>
                <w:rFonts w:asciiTheme="minorHAnsi" w:hAnsiTheme="minorHAnsi"/>
                <w:szCs w:val="22"/>
              </w:rPr>
            </w:pPr>
          </w:p>
          <w:p w14:paraId="089A2B6B" w14:textId="77777777" w:rsidR="008D39A7" w:rsidRPr="002E4DE9" w:rsidRDefault="008D39A7" w:rsidP="008D39A7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JA:</w:t>
            </w:r>
          </w:p>
          <w:p w14:paraId="1D8060E5" w14:textId="77777777" w:rsidR="008D39A7" w:rsidRPr="002E4DE9" w:rsidRDefault="008D39A7" w:rsidP="008D39A7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4</w:t>
            </w:r>
            <w:r w:rsidR="00F851DB" w:rsidRPr="002E4DE9">
              <w:rPr>
                <w:rFonts w:asciiTheme="minorHAnsi" w:hAnsiTheme="minorHAnsi"/>
                <w:b/>
                <w:szCs w:val="22"/>
              </w:rPr>
              <w:t>b</w:t>
            </w:r>
            <w:r w:rsidRPr="002E4DE9">
              <w:rPr>
                <w:rFonts w:asciiTheme="minorHAnsi" w:hAnsiTheme="minorHAnsi"/>
                <w:b/>
                <w:szCs w:val="22"/>
              </w:rPr>
              <w:t>) Von wem wurden Sie auf das Thema hier angesprochen/ ermuntert es anzugehen?</w:t>
            </w:r>
          </w:p>
          <w:p w14:paraId="6111ED6F" w14:textId="77777777" w:rsidR="008D39A7" w:rsidRPr="002E4DE9" w:rsidRDefault="008D39A7" w:rsidP="008D39A7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i/>
                <w:szCs w:val="22"/>
              </w:rPr>
              <w:t>(</w:t>
            </w:r>
            <w:r w:rsidRPr="002E4DE9">
              <w:rPr>
                <w:rFonts w:asciiTheme="minorHAnsi" w:hAnsiTheme="minorHAnsi"/>
                <w:i/>
                <w:szCs w:val="22"/>
                <w:u w:val="single"/>
              </w:rPr>
              <w:t>Mehrfachnennung möglich)</w:t>
            </w:r>
          </w:p>
          <w:p w14:paraId="07CE96AA" w14:textId="77777777" w:rsidR="008D39A7" w:rsidRPr="002E4DE9" w:rsidRDefault="008D39A7" w:rsidP="008D39A7">
            <w:pPr>
              <w:pStyle w:val="NurText"/>
              <w:ind w:right="113"/>
            </w:pPr>
            <w:r w:rsidRPr="002E4DE9">
              <w:t>⃝ Pflegepersonal</w:t>
            </w:r>
            <w:r w:rsidRPr="002E4DE9">
              <w:tab/>
              <w:t>⃝ Arzt/ Ärztin</w:t>
            </w:r>
            <w:r w:rsidRPr="002E4DE9">
              <w:tab/>
            </w:r>
            <w:r w:rsidRPr="002E4DE9">
              <w:tab/>
            </w:r>
          </w:p>
          <w:p w14:paraId="7D95075B" w14:textId="77777777" w:rsidR="00E80FDA" w:rsidRPr="002E4DE9" w:rsidRDefault="008D39A7" w:rsidP="008D39A7">
            <w:pPr>
              <w:pStyle w:val="NurText"/>
              <w:ind w:right="113"/>
            </w:pPr>
            <w:r w:rsidRPr="002E4DE9">
              <w:t>⃝ PsychologIn                ⃝ SozialarbeiterIn</w:t>
            </w:r>
            <w:r w:rsidRPr="002E4DE9">
              <w:tab/>
            </w:r>
          </w:p>
          <w:p w14:paraId="7EF636A7" w14:textId="74463D70" w:rsidR="00E41365" w:rsidRPr="002E4DE9" w:rsidRDefault="007C4737" w:rsidP="008D39A7">
            <w:pPr>
              <w:pStyle w:val="NurText"/>
              <w:ind w:right="113"/>
            </w:pPr>
            <w:r w:rsidRPr="002E4DE9">
              <w:t>⃝</w:t>
            </w:r>
            <w:r w:rsidR="008D39A7" w:rsidRPr="002E4DE9">
              <w:t xml:space="preserve"> IPS – Jobcoach</w:t>
            </w:r>
            <w:r w:rsidR="002C1476" w:rsidRPr="002E4DE9">
              <w:t xml:space="preserve">   </w:t>
            </w:r>
          </w:p>
          <w:p w14:paraId="56F294E2" w14:textId="77777777" w:rsidR="001E5A7E" w:rsidRPr="002E4DE9" w:rsidRDefault="001E5A7E" w:rsidP="001E5A7E">
            <w:pPr>
              <w:pStyle w:val="NurText"/>
              <w:ind w:right="113"/>
            </w:pPr>
            <w:r w:rsidRPr="002E4DE9">
              <w:t>⃝ Integrationsfachperson (IV)</w:t>
            </w:r>
          </w:p>
          <w:p w14:paraId="1B76BB58" w14:textId="4AC425C1" w:rsidR="008D39A7" w:rsidRPr="002E4DE9" w:rsidRDefault="007C4737" w:rsidP="008D39A7">
            <w:pPr>
              <w:pStyle w:val="NurText"/>
              <w:ind w:right="113"/>
            </w:pPr>
            <w:r w:rsidRPr="002E4DE9">
              <w:t>⃝</w:t>
            </w:r>
            <w:r w:rsidR="002C1476" w:rsidRPr="002E4DE9">
              <w:t xml:space="preserve"> PeerberaterIn</w:t>
            </w:r>
          </w:p>
          <w:p w14:paraId="34FDF2AA" w14:textId="24B93233" w:rsidR="00F84BF3" w:rsidRPr="002E4DE9" w:rsidRDefault="008D39A7" w:rsidP="008D39A7">
            <w:pPr>
              <w:pStyle w:val="NurText"/>
              <w:ind w:right="113"/>
            </w:pPr>
            <w:r w:rsidRPr="002E4DE9">
              <w:t xml:space="preserve">⃝ andere TherapeutIn </w:t>
            </w:r>
            <w:r w:rsidR="00921198" w:rsidRPr="002E4DE9">
              <w:t>(Arbeit, Ergo, Physio, Musik, Bewegung, Kunst)</w:t>
            </w:r>
            <w:r w:rsidR="00921198" w:rsidRPr="002E4DE9" w:rsidDel="001E5A7E">
              <w:t xml:space="preserve"> </w:t>
            </w:r>
          </w:p>
        </w:tc>
      </w:tr>
      <w:tr w:rsidR="00DA299A" w:rsidRPr="002E4DE9" w14:paraId="109CD646" w14:textId="77777777" w:rsidTr="004868D6">
        <w:trPr>
          <w:trHeight w:val="20"/>
        </w:trPr>
        <w:tc>
          <w:tcPr>
            <w:tcW w:w="5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CF5E" w14:textId="6FC79F73" w:rsidR="00DA299A" w:rsidRPr="002E4DE9" w:rsidRDefault="00F851DB" w:rsidP="0059743E">
            <w:pPr>
              <w:pStyle w:val="NurText"/>
              <w:rPr>
                <w:b/>
                <w:i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5a</w:t>
            </w:r>
            <w:r w:rsidR="00AD3478" w:rsidRPr="002E4DE9">
              <w:rPr>
                <w:rFonts w:asciiTheme="minorHAnsi" w:hAnsiTheme="minorHAnsi"/>
                <w:b/>
                <w:szCs w:val="22"/>
              </w:rPr>
              <w:t xml:space="preserve">) </w:t>
            </w:r>
            <w:r w:rsidR="00DA299A" w:rsidRPr="002E4DE9">
              <w:rPr>
                <w:b/>
              </w:rPr>
              <w:t xml:space="preserve">Haben Sie hier in der Klinik </w:t>
            </w:r>
            <w:r w:rsidR="00CE3D87" w:rsidRPr="002E4DE9">
              <w:rPr>
                <w:b/>
              </w:rPr>
              <w:t xml:space="preserve">(UPK) </w:t>
            </w:r>
            <w:r w:rsidR="00DA299A" w:rsidRPr="002E4DE9">
              <w:rPr>
                <w:b/>
              </w:rPr>
              <w:t xml:space="preserve"> bereits zum Thema Arbeit/ Ausbildung/ Studium </w:t>
            </w:r>
            <w:r w:rsidR="00DA299A" w:rsidRPr="002E4DE9">
              <w:rPr>
                <w:b/>
                <w:u w:val="single"/>
              </w:rPr>
              <w:t>konkrete Unterstützung</w:t>
            </w:r>
            <w:r w:rsidR="00DA299A" w:rsidRPr="002E4DE9">
              <w:rPr>
                <w:b/>
              </w:rPr>
              <w:t xml:space="preserve"> erhalten?</w:t>
            </w:r>
          </w:p>
          <w:p w14:paraId="01B01F05" w14:textId="77777777" w:rsidR="00DA299A" w:rsidRPr="002E4DE9" w:rsidRDefault="00DA299A" w:rsidP="0059743E">
            <w:pPr>
              <w:pStyle w:val="NurText"/>
              <w:rPr>
                <w:i/>
                <w:u w:val="single"/>
              </w:rPr>
            </w:pPr>
            <w:r w:rsidRPr="002E4DE9">
              <w:rPr>
                <w:i/>
                <w:u w:val="single"/>
              </w:rPr>
              <w:t>Dies kann sich auch auf einen vergangenen Klinik-aufenthalt beziehen.</w:t>
            </w:r>
          </w:p>
          <w:p w14:paraId="5CA2BC6F" w14:textId="77777777" w:rsidR="00DA299A" w:rsidRPr="002E4DE9" w:rsidRDefault="00DA299A" w:rsidP="0059743E">
            <w:pPr>
              <w:pStyle w:val="NurText"/>
            </w:pPr>
            <w:r w:rsidRPr="002E4DE9">
              <w:t xml:space="preserve">         ⃝</w:t>
            </w:r>
            <w:r w:rsidRPr="002E4DE9">
              <w:tab/>
              <w:t>ja</w:t>
            </w:r>
            <w:r w:rsidRPr="002E4DE9">
              <w:tab/>
            </w:r>
            <w:r w:rsidRPr="002E4DE9">
              <w:tab/>
            </w:r>
            <w:r w:rsidRPr="002E4DE9">
              <w:tab/>
              <w:t>⃝nein</w:t>
            </w:r>
            <w:r w:rsidRPr="002E4DE9">
              <w:tab/>
            </w:r>
          </w:p>
          <w:p w14:paraId="6A23E250" w14:textId="77777777" w:rsidR="00DA299A" w:rsidRPr="002E4DE9" w:rsidRDefault="00DA299A" w:rsidP="0059743E">
            <w:pPr>
              <w:pStyle w:val="NurText"/>
              <w:ind w:left="720" w:firstLine="696"/>
            </w:pPr>
          </w:p>
          <w:p w14:paraId="7DAE0ECB" w14:textId="77777777" w:rsidR="00DA299A" w:rsidRPr="002E4DE9" w:rsidRDefault="00DA299A" w:rsidP="0059743E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JA:</w:t>
            </w:r>
          </w:p>
          <w:p w14:paraId="197A8BFE" w14:textId="77777777" w:rsidR="00DA299A" w:rsidRPr="002E4DE9" w:rsidRDefault="00AD3478" w:rsidP="0059743E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5b</w:t>
            </w:r>
            <w:r w:rsidR="00DA299A" w:rsidRPr="002E4DE9">
              <w:rPr>
                <w:rFonts w:asciiTheme="minorHAnsi" w:hAnsiTheme="minorHAnsi"/>
                <w:b/>
                <w:szCs w:val="22"/>
              </w:rPr>
              <w:t>) Von wem haben Sie konkrete Unterstützung erhalten?</w:t>
            </w:r>
            <w:r w:rsidR="005D5231" w:rsidRPr="002E4DE9">
              <w:rPr>
                <w:rFonts w:asciiTheme="minorHAnsi" w:hAnsiTheme="minorHAnsi"/>
                <w:b/>
                <w:szCs w:val="22"/>
              </w:rPr>
              <w:t xml:space="preserve"> </w:t>
            </w:r>
            <w:r w:rsidR="005D5231" w:rsidRPr="002E4DE9">
              <w:rPr>
                <w:rFonts w:asciiTheme="minorHAnsi" w:hAnsiTheme="minorHAnsi"/>
                <w:i/>
                <w:szCs w:val="22"/>
              </w:rPr>
              <w:t>(</w:t>
            </w:r>
            <w:r w:rsidR="005D5231" w:rsidRPr="002E4DE9">
              <w:rPr>
                <w:rFonts w:asciiTheme="minorHAnsi" w:hAnsiTheme="minorHAnsi"/>
                <w:i/>
                <w:szCs w:val="22"/>
                <w:u w:val="single"/>
              </w:rPr>
              <w:t>Mehrfachnennung möglich)</w:t>
            </w:r>
          </w:p>
          <w:p w14:paraId="0D5947B3" w14:textId="52A34AA4" w:rsidR="00DA299A" w:rsidRPr="002E4DE9" w:rsidRDefault="00DA299A" w:rsidP="0059743E">
            <w:pPr>
              <w:pStyle w:val="NurText"/>
              <w:ind w:right="113"/>
            </w:pPr>
            <w:r w:rsidRPr="002E4DE9">
              <w:t>⃝ Pflegepersonal</w:t>
            </w:r>
            <w:r w:rsidRPr="002E4DE9">
              <w:tab/>
              <w:t>⃝ Arzt/ Ärztin</w:t>
            </w:r>
          </w:p>
          <w:p w14:paraId="5A49671E" w14:textId="5D73588F" w:rsidR="007C4737" w:rsidRPr="002E4DE9" w:rsidRDefault="00DA299A" w:rsidP="0059743E">
            <w:pPr>
              <w:pStyle w:val="NurText"/>
              <w:ind w:right="113"/>
            </w:pPr>
            <w:r w:rsidRPr="002E4DE9">
              <w:t>⃝</w:t>
            </w:r>
            <w:r w:rsidR="00F0287E" w:rsidRPr="002E4DE9">
              <w:t xml:space="preserve"> PsychologIn</w:t>
            </w:r>
            <w:r w:rsidR="00F0287E" w:rsidRPr="002E4DE9">
              <w:tab/>
            </w:r>
            <w:r w:rsidR="00F0287E" w:rsidRPr="002E4DE9">
              <w:tab/>
              <w:t xml:space="preserve">⃝ </w:t>
            </w:r>
            <w:r w:rsidRPr="002E4DE9">
              <w:t>SozialarbeiterIn</w:t>
            </w:r>
          </w:p>
          <w:p w14:paraId="26348B22" w14:textId="7710CF85" w:rsidR="00E41365" w:rsidRPr="002E4DE9" w:rsidRDefault="007C4737" w:rsidP="0059743E">
            <w:pPr>
              <w:pStyle w:val="NurText"/>
              <w:ind w:right="113"/>
            </w:pPr>
            <w:r w:rsidRPr="002E4DE9">
              <w:t xml:space="preserve">⃝ </w:t>
            </w:r>
            <w:r w:rsidR="00DA299A" w:rsidRPr="002E4DE9">
              <w:t>IPS – Jobcoach</w:t>
            </w:r>
          </w:p>
          <w:p w14:paraId="205CC0C0" w14:textId="77777777" w:rsidR="001E5A7E" w:rsidRPr="002E4DE9" w:rsidRDefault="001E5A7E" w:rsidP="001E5A7E">
            <w:pPr>
              <w:pStyle w:val="NurText"/>
              <w:ind w:right="113"/>
            </w:pPr>
            <w:r w:rsidRPr="002E4DE9">
              <w:t>⃝ Integrationsfachperson (IV)</w:t>
            </w:r>
          </w:p>
          <w:p w14:paraId="352048E3" w14:textId="2C0A820E" w:rsidR="00DA299A" w:rsidRPr="002E4DE9" w:rsidRDefault="00F0287E" w:rsidP="0059743E">
            <w:pPr>
              <w:pStyle w:val="NurText"/>
              <w:ind w:right="113"/>
            </w:pPr>
            <w:r w:rsidRPr="002E4DE9">
              <w:t xml:space="preserve">⃝ </w:t>
            </w:r>
            <w:r w:rsidR="002C1476" w:rsidRPr="002E4DE9">
              <w:t>PeerberaterIn</w:t>
            </w:r>
          </w:p>
          <w:p w14:paraId="5D8693CD" w14:textId="1812FBF0" w:rsidR="00DA299A" w:rsidRPr="002E4DE9" w:rsidRDefault="00DA299A" w:rsidP="00F0287E">
            <w:pPr>
              <w:pStyle w:val="NurText"/>
              <w:ind w:right="113"/>
              <w:rPr>
                <w:rFonts w:asciiTheme="minorHAnsi" w:hAnsiTheme="minorHAnsi"/>
                <w:szCs w:val="22"/>
              </w:rPr>
            </w:pPr>
            <w:r w:rsidRPr="002E4DE9">
              <w:t xml:space="preserve">⃝ andere TherapeutIn </w:t>
            </w:r>
            <w:r w:rsidR="00F0287E" w:rsidRPr="002E4DE9">
              <w:t>(Arbeit, Ergo, Physio, Musik, Bewegung, Kunst)</w:t>
            </w:r>
          </w:p>
        </w:tc>
        <w:tc>
          <w:tcPr>
            <w:tcW w:w="5228" w:type="dxa"/>
            <w:tcBorders>
              <w:left w:val="single" w:sz="4" w:space="0" w:color="auto"/>
            </w:tcBorders>
          </w:tcPr>
          <w:p w14:paraId="0EE10095" w14:textId="25A08D2E" w:rsidR="00DA299A" w:rsidRPr="002E4DE9" w:rsidRDefault="00AD3478" w:rsidP="000755B5">
            <w:pPr>
              <w:pStyle w:val="NurText"/>
              <w:rPr>
                <w:b/>
                <w:i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 xml:space="preserve">5a) </w:t>
            </w:r>
            <w:r w:rsidR="00DA299A" w:rsidRPr="002E4DE9">
              <w:rPr>
                <w:b/>
              </w:rPr>
              <w:t xml:space="preserve">Haben Sie hier in der Klinik </w:t>
            </w:r>
            <w:r w:rsidR="00CE3D87" w:rsidRPr="002E4DE9">
              <w:rPr>
                <w:b/>
              </w:rPr>
              <w:t>(UPK)</w:t>
            </w:r>
            <w:r w:rsidR="00DA299A" w:rsidRPr="002E4DE9">
              <w:rPr>
                <w:b/>
              </w:rPr>
              <w:t xml:space="preserve"> bereits zum Thema Arbeit/ Ausbildung/ Studium </w:t>
            </w:r>
            <w:r w:rsidR="00DA299A" w:rsidRPr="002E4DE9">
              <w:rPr>
                <w:b/>
                <w:u w:val="single"/>
              </w:rPr>
              <w:t>konkrete Unterstützung</w:t>
            </w:r>
            <w:r w:rsidR="00DA299A" w:rsidRPr="002E4DE9">
              <w:rPr>
                <w:b/>
              </w:rPr>
              <w:t xml:space="preserve"> erhalten?</w:t>
            </w:r>
          </w:p>
          <w:p w14:paraId="68E01730" w14:textId="77777777" w:rsidR="00DA299A" w:rsidRPr="002E4DE9" w:rsidRDefault="00DA299A" w:rsidP="000755B5">
            <w:pPr>
              <w:pStyle w:val="NurText"/>
              <w:rPr>
                <w:i/>
                <w:u w:val="single"/>
              </w:rPr>
            </w:pPr>
            <w:r w:rsidRPr="002E4DE9">
              <w:rPr>
                <w:i/>
                <w:u w:val="single"/>
              </w:rPr>
              <w:t>Dies kann sich auch auf einen vergangenen Klinik-aufenthalt beziehen.</w:t>
            </w:r>
          </w:p>
          <w:p w14:paraId="77E67C14" w14:textId="77777777" w:rsidR="00DA299A" w:rsidRPr="002E4DE9" w:rsidRDefault="00DA299A" w:rsidP="000755B5">
            <w:pPr>
              <w:pStyle w:val="NurText"/>
            </w:pPr>
            <w:r w:rsidRPr="002E4DE9">
              <w:t xml:space="preserve">         ⃝</w:t>
            </w:r>
            <w:r w:rsidRPr="002E4DE9">
              <w:tab/>
              <w:t>ja</w:t>
            </w:r>
            <w:r w:rsidRPr="002E4DE9">
              <w:tab/>
            </w:r>
            <w:r w:rsidRPr="002E4DE9">
              <w:tab/>
            </w:r>
            <w:r w:rsidRPr="002E4DE9">
              <w:tab/>
              <w:t>⃝nein</w:t>
            </w:r>
            <w:r w:rsidRPr="002E4DE9">
              <w:tab/>
            </w:r>
          </w:p>
          <w:p w14:paraId="6032FDD4" w14:textId="77777777" w:rsidR="00DA299A" w:rsidRPr="002E4DE9" w:rsidRDefault="00DA299A" w:rsidP="000755B5">
            <w:pPr>
              <w:pStyle w:val="NurText"/>
              <w:ind w:left="720" w:firstLine="696"/>
            </w:pPr>
          </w:p>
          <w:p w14:paraId="1F40A3E1" w14:textId="77777777" w:rsidR="00DA299A" w:rsidRPr="002E4DE9" w:rsidRDefault="00DA299A" w:rsidP="000755B5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WENN JA:</w:t>
            </w:r>
          </w:p>
          <w:p w14:paraId="0DDBBDDE" w14:textId="77777777" w:rsidR="00DA299A" w:rsidRPr="002E4DE9" w:rsidRDefault="00AD3478" w:rsidP="000755B5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5b</w:t>
            </w:r>
            <w:r w:rsidR="00DA299A" w:rsidRPr="002E4DE9">
              <w:rPr>
                <w:rFonts w:asciiTheme="minorHAnsi" w:hAnsiTheme="minorHAnsi"/>
                <w:b/>
                <w:szCs w:val="22"/>
              </w:rPr>
              <w:t>) Von wem haben Sie konkrete Unterstützung erhalten?</w:t>
            </w:r>
            <w:r w:rsidR="005D5231" w:rsidRPr="002E4DE9">
              <w:rPr>
                <w:rFonts w:asciiTheme="minorHAnsi" w:hAnsiTheme="minorHAnsi"/>
                <w:b/>
                <w:szCs w:val="22"/>
              </w:rPr>
              <w:t xml:space="preserve"> </w:t>
            </w:r>
            <w:r w:rsidR="005D5231" w:rsidRPr="002E4DE9">
              <w:rPr>
                <w:rFonts w:asciiTheme="minorHAnsi" w:hAnsiTheme="minorHAnsi"/>
                <w:i/>
                <w:szCs w:val="22"/>
              </w:rPr>
              <w:t>(</w:t>
            </w:r>
            <w:r w:rsidR="005D5231" w:rsidRPr="002E4DE9">
              <w:rPr>
                <w:rFonts w:asciiTheme="minorHAnsi" w:hAnsiTheme="minorHAnsi"/>
                <w:i/>
                <w:szCs w:val="22"/>
                <w:u w:val="single"/>
              </w:rPr>
              <w:t>Mehrfachnennung möglich)</w:t>
            </w:r>
          </w:p>
          <w:p w14:paraId="420F99EE" w14:textId="77777777" w:rsidR="00DA299A" w:rsidRPr="002E4DE9" w:rsidRDefault="00DA299A" w:rsidP="000755B5">
            <w:pPr>
              <w:pStyle w:val="NurText"/>
              <w:ind w:right="113"/>
            </w:pPr>
            <w:r w:rsidRPr="002E4DE9">
              <w:t>⃝ Pflegepersonal</w:t>
            </w:r>
            <w:r w:rsidRPr="002E4DE9">
              <w:tab/>
              <w:t>⃝ Arzt/ Ärztin</w:t>
            </w:r>
            <w:r w:rsidRPr="002E4DE9">
              <w:tab/>
            </w:r>
            <w:r w:rsidRPr="002E4DE9">
              <w:tab/>
            </w:r>
          </w:p>
          <w:p w14:paraId="7CAC0F08" w14:textId="77777777" w:rsidR="00F0287E" w:rsidRPr="002E4DE9" w:rsidRDefault="00DA299A" w:rsidP="000755B5">
            <w:pPr>
              <w:pStyle w:val="NurText"/>
              <w:ind w:right="113"/>
            </w:pPr>
            <w:r w:rsidRPr="002E4DE9">
              <w:t>⃝ PsychologIn                ⃝ SozialarbeiterIn</w:t>
            </w:r>
            <w:r w:rsidRPr="002E4DE9">
              <w:tab/>
            </w:r>
            <w:r w:rsidR="007C4737" w:rsidRPr="002E4DE9">
              <w:t xml:space="preserve">           </w:t>
            </w:r>
          </w:p>
          <w:p w14:paraId="11C864B7" w14:textId="114AE68E" w:rsidR="001E5A7E" w:rsidRPr="002E4DE9" w:rsidRDefault="00F0287E" w:rsidP="000755B5">
            <w:pPr>
              <w:pStyle w:val="NurText"/>
              <w:ind w:right="113"/>
            </w:pPr>
            <w:r w:rsidRPr="002E4DE9">
              <w:t xml:space="preserve">⃝ </w:t>
            </w:r>
            <w:r w:rsidR="00DA299A" w:rsidRPr="002E4DE9">
              <w:t>IPS – Jobcoach</w:t>
            </w:r>
            <w:r w:rsidR="002C1476" w:rsidRPr="002E4DE9">
              <w:t xml:space="preserve">           ⃝ PeerberaterIn</w:t>
            </w:r>
          </w:p>
          <w:p w14:paraId="019A3284" w14:textId="77777777" w:rsidR="001E5A7E" w:rsidRPr="002E4DE9" w:rsidRDefault="001E5A7E" w:rsidP="001E5A7E">
            <w:pPr>
              <w:pStyle w:val="NurText"/>
              <w:ind w:right="113"/>
            </w:pPr>
            <w:r w:rsidRPr="002E4DE9">
              <w:t>⃝ Integrationsfachperson (IV)</w:t>
            </w:r>
          </w:p>
          <w:p w14:paraId="671E4DD5" w14:textId="2B57DD56" w:rsidR="00DA299A" w:rsidRPr="002E4DE9" w:rsidRDefault="00DA299A" w:rsidP="00F0287E">
            <w:pPr>
              <w:pStyle w:val="NurText"/>
              <w:spacing w:after="240"/>
              <w:ind w:right="113"/>
              <w:rPr>
                <w:rFonts w:asciiTheme="minorHAnsi" w:hAnsiTheme="minorHAnsi"/>
                <w:szCs w:val="22"/>
              </w:rPr>
            </w:pPr>
            <w:r w:rsidRPr="002E4DE9">
              <w:t>⃝</w:t>
            </w:r>
            <w:r w:rsidR="00F0287E" w:rsidRPr="002E4DE9">
              <w:t xml:space="preserve"> andere TherapeutIn (Arbeit, Ergo, Physio, Musik, Bewegung, Kunst)</w:t>
            </w:r>
          </w:p>
        </w:tc>
      </w:tr>
      <w:tr w:rsidR="00DA299A" w:rsidRPr="002E4DE9" w14:paraId="47B466D7" w14:textId="77777777" w:rsidTr="004868D6">
        <w:trPr>
          <w:trHeight w:val="258"/>
        </w:trPr>
        <w:tc>
          <w:tcPr>
            <w:tcW w:w="52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F280" w14:textId="77777777" w:rsidR="00B103D6" w:rsidRPr="002E4DE9" w:rsidRDefault="00AD3478" w:rsidP="00B103D6">
            <w:pPr>
              <w:pStyle w:val="NurText"/>
              <w:rPr>
                <w:b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lastRenderedPageBreak/>
              <w:t>5c</w:t>
            </w:r>
            <w:r w:rsidR="00B103D6" w:rsidRPr="002E4DE9">
              <w:rPr>
                <w:rFonts w:asciiTheme="minorHAnsi" w:hAnsiTheme="minorHAnsi"/>
                <w:b/>
                <w:szCs w:val="22"/>
              </w:rPr>
              <w:t>)</w:t>
            </w:r>
            <w:r w:rsidR="00B103D6" w:rsidRPr="002E4DE9">
              <w:rPr>
                <w:rFonts w:asciiTheme="minorHAnsi" w:hAnsiTheme="minorHAnsi"/>
                <w:szCs w:val="22"/>
              </w:rPr>
              <w:t xml:space="preserve"> </w:t>
            </w:r>
            <w:r w:rsidR="00B103D6" w:rsidRPr="002E4DE9">
              <w:rPr>
                <w:b/>
              </w:rPr>
              <w:t>Die Hilfe/ Unterstützung die ich hier zum Thema Arbeit/ Job / Ausbildung/ Studium erhielt, war:</w:t>
            </w:r>
          </w:p>
          <w:p w14:paraId="636805BE" w14:textId="648C316A" w:rsidR="00B103D6" w:rsidRPr="002E4DE9" w:rsidRDefault="00B103D6" w:rsidP="00B103D6">
            <w:pPr>
              <w:pStyle w:val="NurText"/>
            </w:pPr>
            <w:r w:rsidRPr="002E4DE9">
              <w:t>⃝ Beratung</w:t>
            </w:r>
            <w:r w:rsidR="00E41365" w:rsidRPr="002E4DE9">
              <w:t xml:space="preserve"> zu</w:t>
            </w:r>
            <w:r w:rsidR="00744D02" w:rsidRPr="002E4DE9">
              <w:t>r</w:t>
            </w:r>
            <w:r w:rsidRPr="002E4DE9">
              <w:t xml:space="preserve"> Berufswahl/ Praktika/ Ausbildung/ Studium</w:t>
            </w:r>
            <w:r w:rsidR="00F0287E" w:rsidRPr="002E4DE9">
              <w:t>.</w:t>
            </w:r>
          </w:p>
          <w:p w14:paraId="28B143EF" w14:textId="78A81DCD" w:rsidR="00B103D6" w:rsidRPr="002E4DE9" w:rsidRDefault="00B103D6" w:rsidP="00B103D6">
            <w:pPr>
              <w:pStyle w:val="NurText"/>
            </w:pPr>
            <w:r w:rsidRPr="002E4DE9">
              <w:t xml:space="preserve">⃝ </w:t>
            </w:r>
            <w:bookmarkStart w:id="2" w:name="OLE_LINK9"/>
            <w:r w:rsidRPr="002E4DE9">
              <w:t xml:space="preserve">Beratung zur Wiederaufnahme einer bestehenden </w:t>
            </w:r>
            <w:r w:rsidR="00E41365" w:rsidRPr="002E4DE9">
              <w:t xml:space="preserve">Arbeit im 1. </w:t>
            </w:r>
            <w:r w:rsidR="00744D02" w:rsidRPr="002E4DE9">
              <w:t>Arbeitsmarkt</w:t>
            </w:r>
            <w:bookmarkEnd w:id="2"/>
            <w:r w:rsidR="00F0287E" w:rsidRPr="002E4DE9">
              <w:t>.</w:t>
            </w:r>
          </w:p>
          <w:p w14:paraId="3387EF9B" w14:textId="2AC0701C" w:rsidR="00B103D6" w:rsidRPr="002E4DE9" w:rsidRDefault="00B103D6" w:rsidP="00B103D6">
            <w:pPr>
              <w:pStyle w:val="NurText"/>
            </w:pPr>
            <w:r w:rsidRPr="002E4DE9">
              <w:t>⃝ Beratung zur beruflichen Neuorientierung</w:t>
            </w:r>
            <w:r w:rsidR="005A0989" w:rsidRPr="002E4DE9">
              <w:t>.</w:t>
            </w:r>
          </w:p>
          <w:p w14:paraId="00FFE79A" w14:textId="33999F3D" w:rsidR="00B103D6" w:rsidRPr="002E4DE9" w:rsidRDefault="00B103D6" w:rsidP="00B103D6">
            <w:pPr>
              <w:pStyle w:val="NurText"/>
            </w:pPr>
            <w:r w:rsidRPr="002E4DE9">
              <w:t>⃝ Hilfe beim Bewerbungsschreiben</w:t>
            </w:r>
            <w:r w:rsidR="00704520" w:rsidRPr="002E4DE9">
              <w:t xml:space="preserve"> </w:t>
            </w:r>
            <w:r w:rsidRPr="002E4DE9">
              <w:t>/ Stellensuche (auch Praktika</w:t>
            </w:r>
            <w:r w:rsidR="00134ED8" w:rsidRPr="002E4DE9">
              <w:t>,</w:t>
            </w:r>
            <w:r w:rsidR="005A0989" w:rsidRPr="002E4DE9">
              <w:t xml:space="preserve"> </w:t>
            </w:r>
            <w:r w:rsidR="00134ED8" w:rsidRPr="002E4DE9">
              <w:t>Brückenangebote</w:t>
            </w:r>
            <w:r w:rsidRPr="002E4DE9">
              <w:t>)</w:t>
            </w:r>
            <w:r w:rsidR="005A0989" w:rsidRPr="002E4DE9">
              <w:t>.</w:t>
            </w:r>
          </w:p>
          <w:p w14:paraId="7464ADB3" w14:textId="22983A2C" w:rsidR="00B103D6" w:rsidRPr="002E4DE9" w:rsidRDefault="00B103D6" w:rsidP="00B103D6">
            <w:pPr>
              <w:pStyle w:val="NurText"/>
            </w:pPr>
            <w:r w:rsidRPr="002E4DE9">
              <w:t>⃝ Kontaktaufnahme</w:t>
            </w:r>
            <w:r w:rsidR="00744D02" w:rsidRPr="002E4DE9">
              <w:t xml:space="preserve"> /</w:t>
            </w:r>
            <w:r w:rsidR="00E41365" w:rsidRPr="002E4DE9">
              <w:t xml:space="preserve"> Gespräch</w:t>
            </w:r>
            <w:r w:rsidR="00744D02" w:rsidRPr="002E4DE9">
              <w:t>e</w:t>
            </w:r>
            <w:r w:rsidR="00E41365" w:rsidRPr="002E4DE9">
              <w:t xml:space="preserve"> </w:t>
            </w:r>
            <w:r w:rsidR="005A0989" w:rsidRPr="002E4DE9">
              <w:t xml:space="preserve">zu </w:t>
            </w:r>
            <w:r w:rsidRPr="002E4DE9">
              <w:t>ArbeitgeberInnen</w:t>
            </w:r>
            <w:r w:rsidR="005A0989" w:rsidRPr="002E4DE9">
              <w:t>.</w:t>
            </w:r>
          </w:p>
          <w:p w14:paraId="5568930E" w14:textId="74DBAE73" w:rsidR="00B103D6" w:rsidRPr="002E4DE9" w:rsidRDefault="00B103D6" w:rsidP="00B103D6">
            <w:pPr>
              <w:pStyle w:val="NurText"/>
            </w:pPr>
            <w:r w:rsidRPr="002E4DE9">
              <w:t>⃝ Beratung zu einer</w:t>
            </w:r>
            <w:r w:rsidR="00E41365" w:rsidRPr="002E4DE9">
              <w:t xml:space="preserve"> (Arbeits-) </w:t>
            </w:r>
            <w:r w:rsidRPr="002E4DE9">
              <w:t>Rehabilitationsmaßnahme</w:t>
            </w:r>
            <w:r w:rsidR="005A0989" w:rsidRPr="002E4DE9">
              <w:t>.</w:t>
            </w:r>
          </w:p>
          <w:p w14:paraId="709DD0D3" w14:textId="77777777" w:rsidR="00563A18" w:rsidRPr="002E4DE9" w:rsidRDefault="00563A18" w:rsidP="00563A18">
            <w:pPr>
              <w:pStyle w:val="NurText"/>
            </w:pPr>
            <w:r w:rsidRPr="002E4DE9">
              <w:t>⃝ Beratung zu (Rente/-) Teilrente, Tagesstätte, “geschützter Arbeitsplatz“ (Werkstatt für Menschen mit Behinderung).</w:t>
            </w:r>
          </w:p>
          <w:p w14:paraId="1882E6E4" w14:textId="77777777" w:rsidR="00B103D6" w:rsidRPr="002E4DE9" w:rsidRDefault="00B103D6" w:rsidP="00B103D6">
            <w:pPr>
              <w:pStyle w:val="NurText"/>
            </w:pPr>
            <w:r w:rsidRPr="002E4DE9">
              <w:t>⃝ ____________________________________</w:t>
            </w:r>
          </w:p>
          <w:p w14:paraId="70E089AC" w14:textId="77777777" w:rsidR="00DA299A" w:rsidRPr="002E4DE9" w:rsidRDefault="00DA299A" w:rsidP="0059743E">
            <w:pPr>
              <w:pStyle w:val="NurText"/>
              <w:rPr>
                <w:rFonts w:asciiTheme="minorHAnsi" w:hAnsiTheme="minorHAnsi"/>
                <w:szCs w:val="22"/>
              </w:rPr>
            </w:pPr>
          </w:p>
        </w:tc>
        <w:tc>
          <w:tcPr>
            <w:tcW w:w="5228" w:type="dxa"/>
            <w:tcBorders>
              <w:left w:val="single" w:sz="4" w:space="0" w:color="auto"/>
            </w:tcBorders>
          </w:tcPr>
          <w:p w14:paraId="710E8B4F" w14:textId="77777777" w:rsidR="00B103D6" w:rsidRPr="002E4DE9" w:rsidRDefault="00B103D6" w:rsidP="00B103D6">
            <w:pPr>
              <w:pStyle w:val="NurText"/>
              <w:rPr>
                <w:b/>
              </w:rPr>
            </w:pPr>
            <w:r w:rsidRPr="002E4DE9">
              <w:rPr>
                <w:rFonts w:asciiTheme="minorHAnsi" w:hAnsiTheme="minorHAnsi"/>
                <w:b/>
                <w:szCs w:val="22"/>
              </w:rPr>
              <w:t>5</w:t>
            </w:r>
            <w:r w:rsidR="00AD3478" w:rsidRPr="002E4DE9">
              <w:rPr>
                <w:rFonts w:asciiTheme="minorHAnsi" w:hAnsiTheme="minorHAnsi"/>
                <w:b/>
                <w:szCs w:val="22"/>
              </w:rPr>
              <w:t>c</w:t>
            </w:r>
            <w:r w:rsidRPr="002E4DE9">
              <w:rPr>
                <w:rFonts w:asciiTheme="minorHAnsi" w:hAnsiTheme="minorHAnsi"/>
                <w:b/>
                <w:szCs w:val="22"/>
              </w:rPr>
              <w:t>)</w:t>
            </w:r>
            <w:r w:rsidRPr="002E4DE9">
              <w:rPr>
                <w:rFonts w:asciiTheme="minorHAnsi" w:hAnsiTheme="minorHAnsi"/>
                <w:szCs w:val="22"/>
              </w:rPr>
              <w:t xml:space="preserve"> </w:t>
            </w:r>
            <w:r w:rsidRPr="002E4DE9">
              <w:rPr>
                <w:b/>
              </w:rPr>
              <w:t>Die Hilfe/ Unterstützung die ich hier zum Thema Arbeit/ Job / Ausbildung/ Studium erhielt, war:</w:t>
            </w:r>
          </w:p>
          <w:p w14:paraId="56035168" w14:textId="3C9D4489" w:rsidR="00B103D6" w:rsidRPr="002E4DE9" w:rsidRDefault="00B103D6" w:rsidP="00B103D6">
            <w:pPr>
              <w:pStyle w:val="NurText"/>
            </w:pPr>
            <w:r w:rsidRPr="002E4DE9">
              <w:t>⃝ Beratung</w:t>
            </w:r>
            <w:r w:rsidR="00744D02" w:rsidRPr="002E4DE9">
              <w:t xml:space="preserve"> zur</w:t>
            </w:r>
            <w:r w:rsidR="00F0287E" w:rsidRPr="002E4DE9">
              <w:t xml:space="preserve"> </w:t>
            </w:r>
            <w:r w:rsidRPr="002E4DE9">
              <w:t>Berufswahl/ Praktika/ Ausbildung/ Studium</w:t>
            </w:r>
            <w:r w:rsidR="005A0989" w:rsidRPr="002E4DE9">
              <w:t>.</w:t>
            </w:r>
          </w:p>
          <w:p w14:paraId="5856D86C" w14:textId="188ED932" w:rsidR="00B103D6" w:rsidRPr="002E4DE9" w:rsidRDefault="00B103D6" w:rsidP="00B103D6">
            <w:pPr>
              <w:pStyle w:val="NurText"/>
            </w:pPr>
            <w:r w:rsidRPr="002E4DE9">
              <w:t xml:space="preserve">⃝ </w:t>
            </w:r>
            <w:r w:rsidR="00744D02" w:rsidRPr="002E4DE9">
              <w:t>Beratung zur Wiederaufnahme einer bestehenden Arbeit im 1. Arbeitsmarkt</w:t>
            </w:r>
            <w:r w:rsidR="005A0989" w:rsidRPr="002E4DE9">
              <w:t>.</w:t>
            </w:r>
          </w:p>
          <w:p w14:paraId="16B998AE" w14:textId="17026700" w:rsidR="00B103D6" w:rsidRPr="002E4DE9" w:rsidRDefault="00B103D6" w:rsidP="00B103D6">
            <w:pPr>
              <w:pStyle w:val="NurText"/>
            </w:pPr>
            <w:r w:rsidRPr="002E4DE9">
              <w:t>⃝ Beratung zur beruflichen Neuorientierung</w:t>
            </w:r>
            <w:r w:rsidR="005A0989" w:rsidRPr="002E4DE9">
              <w:t>.</w:t>
            </w:r>
          </w:p>
          <w:p w14:paraId="6922FED6" w14:textId="4F3D11AB" w:rsidR="00B103D6" w:rsidRPr="002E4DE9" w:rsidRDefault="00B103D6" w:rsidP="00B103D6">
            <w:pPr>
              <w:pStyle w:val="NurText"/>
            </w:pPr>
            <w:r w:rsidRPr="002E4DE9">
              <w:t>⃝ Hilfe beim Bewerbungsschreiben</w:t>
            </w:r>
            <w:r w:rsidR="00704520" w:rsidRPr="002E4DE9">
              <w:t xml:space="preserve"> </w:t>
            </w:r>
            <w:r w:rsidRPr="002E4DE9">
              <w:t xml:space="preserve">/ Stellensuche </w:t>
            </w:r>
            <w:r w:rsidR="005A0989" w:rsidRPr="002E4DE9">
              <w:t>(auch Praktika, Brückenangebote).</w:t>
            </w:r>
          </w:p>
          <w:p w14:paraId="7E973759" w14:textId="02E28CFC" w:rsidR="00B103D6" w:rsidRPr="002E4DE9" w:rsidRDefault="00B103D6" w:rsidP="00B103D6">
            <w:pPr>
              <w:pStyle w:val="NurText"/>
            </w:pPr>
            <w:r w:rsidRPr="002E4DE9">
              <w:t>⃝ Kontaktaufnahme</w:t>
            </w:r>
            <w:r w:rsidR="00744D02" w:rsidRPr="002E4DE9">
              <w:t xml:space="preserve"> / Gespräche</w:t>
            </w:r>
            <w:r w:rsidRPr="002E4DE9">
              <w:t xml:space="preserve"> zu ArbeitgeberInnen</w:t>
            </w:r>
            <w:r w:rsidR="005A0989" w:rsidRPr="002E4DE9">
              <w:t>.</w:t>
            </w:r>
          </w:p>
          <w:p w14:paraId="0A3348D9" w14:textId="48475A97" w:rsidR="00B103D6" w:rsidRPr="002E4DE9" w:rsidRDefault="00B103D6" w:rsidP="00B103D6">
            <w:pPr>
              <w:pStyle w:val="NurText"/>
            </w:pPr>
            <w:r w:rsidRPr="002E4DE9">
              <w:t>⃝ Beratung zu einer</w:t>
            </w:r>
            <w:r w:rsidR="00744D02" w:rsidRPr="002E4DE9">
              <w:t xml:space="preserve"> (Arbeits-)</w:t>
            </w:r>
            <w:r w:rsidRPr="002E4DE9">
              <w:t xml:space="preserve"> Rehabilitationsmaßnahme</w:t>
            </w:r>
          </w:p>
          <w:p w14:paraId="6C7E5584" w14:textId="277EC26D" w:rsidR="00B103D6" w:rsidRPr="002E4DE9" w:rsidRDefault="00B103D6" w:rsidP="00B103D6">
            <w:pPr>
              <w:pStyle w:val="NurText"/>
            </w:pPr>
            <w:r w:rsidRPr="002E4DE9">
              <w:t xml:space="preserve">⃝ Beratung zu </w:t>
            </w:r>
            <w:r w:rsidR="00744D02" w:rsidRPr="002E4DE9">
              <w:t>(Rente</w:t>
            </w:r>
            <w:r w:rsidR="005A0989" w:rsidRPr="002E4DE9">
              <w:t>/-</w:t>
            </w:r>
            <w:r w:rsidR="00744D02" w:rsidRPr="002E4DE9">
              <w:t xml:space="preserve">) </w:t>
            </w:r>
            <w:r w:rsidR="00704520" w:rsidRPr="002E4DE9">
              <w:t>Teilrente</w:t>
            </w:r>
            <w:r w:rsidRPr="002E4DE9">
              <w:t xml:space="preserve">, Tagesstätte, </w:t>
            </w:r>
            <w:r w:rsidR="00704520" w:rsidRPr="002E4DE9">
              <w:t>“geschützter Arbeitsplatz“ (Werkstatt für Menschen mit Behinderung)</w:t>
            </w:r>
            <w:r w:rsidR="005A0989" w:rsidRPr="002E4DE9">
              <w:t>.</w:t>
            </w:r>
          </w:p>
          <w:p w14:paraId="45A39AFE" w14:textId="77777777" w:rsidR="00B103D6" w:rsidRPr="002E4DE9" w:rsidRDefault="00B103D6" w:rsidP="00B103D6">
            <w:pPr>
              <w:pStyle w:val="NurText"/>
            </w:pPr>
            <w:r w:rsidRPr="002E4DE9">
              <w:t>⃝ ____________________________________</w:t>
            </w:r>
          </w:p>
          <w:p w14:paraId="6A1877AF" w14:textId="77777777" w:rsidR="00DA299A" w:rsidRPr="002E4DE9" w:rsidRDefault="00DA299A" w:rsidP="000800D8">
            <w:pPr>
              <w:pStyle w:val="NurText"/>
              <w:rPr>
                <w:rFonts w:asciiTheme="minorHAnsi" w:hAnsiTheme="minorHAnsi"/>
                <w:b/>
                <w:szCs w:val="22"/>
              </w:rPr>
            </w:pPr>
          </w:p>
        </w:tc>
      </w:tr>
    </w:tbl>
    <w:p w14:paraId="6EDA2004" w14:textId="341C21E3" w:rsidR="00484991" w:rsidRPr="002E4DE9" w:rsidRDefault="0048499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39"/>
        <w:gridCol w:w="5217"/>
      </w:tblGrid>
      <w:tr w:rsidR="002364E9" w:rsidRPr="002E4DE9" w14:paraId="192A1B67" w14:textId="77777777" w:rsidTr="00B068C3">
        <w:trPr>
          <w:trHeight w:val="258"/>
        </w:trPr>
        <w:tc>
          <w:tcPr>
            <w:tcW w:w="5239" w:type="dxa"/>
            <w:shd w:val="clear" w:color="auto" w:fill="F2F2F2" w:themeFill="background1" w:themeFillShade="F2"/>
          </w:tcPr>
          <w:p w14:paraId="410B3875" w14:textId="77777777" w:rsidR="002364E9" w:rsidRPr="002E4DE9" w:rsidRDefault="002364E9" w:rsidP="00A944EC">
            <w:pPr>
              <w:pStyle w:val="NurText"/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2E4DE9">
              <w:rPr>
                <w:rFonts w:asciiTheme="minorHAnsi" w:hAnsiTheme="minorHAnsi" w:cstheme="minorHAnsi"/>
                <w:b/>
                <w:szCs w:val="22"/>
              </w:rPr>
              <w:t>WENN Ja</w:t>
            </w:r>
          </w:p>
        </w:tc>
        <w:tc>
          <w:tcPr>
            <w:tcW w:w="5217" w:type="dxa"/>
            <w:shd w:val="clear" w:color="auto" w:fill="F2F2F2" w:themeFill="background1" w:themeFillShade="F2"/>
          </w:tcPr>
          <w:p w14:paraId="6681B5D8" w14:textId="77777777" w:rsidR="002364E9" w:rsidRPr="002E4DE9" w:rsidRDefault="002364E9" w:rsidP="00A944EC">
            <w:pPr>
              <w:pStyle w:val="NurText"/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2E4DE9">
              <w:rPr>
                <w:rFonts w:asciiTheme="minorHAnsi" w:hAnsiTheme="minorHAnsi" w:cstheme="minorHAnsi"/>
                <w:b/>
                <w:szCs w:val="22"/>
              </w:rPr>
              <w:t>WENN nein</w:t>
            </w:r>
          </w:p>
        </w:tc>
      </w:tr>
      <w:tr w:rsidR="00B068C3" w:rsidRPr="002E4DE9" w14:paraId="5EFC4C61" w14:textId="77777777" w:rsidTr="00B068C3">
        <w:trPr>
          <w:trHeight w:val="274"/>
        </w:trPr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824B4" w14:textId="6DD33227" w:rsidR="00B068C3" w:rsidRPr="002E4DE9" w:rsidRDefault="00B818D0" w:rsidP="00B068C3">
            <w:pPr>
              <w:spacing w:after="120"/>
              <w:rPr>
                <w:rFonts w:cstheme="minorHAnsi"/>
                <w:b/>
                <w:sz w:val="20"/>
              </w:rPr>
            </w:pPr>
            <w:r w:rsidRPr="002E4DE9">
              <w:rPr>
                <w:rFonts w:cstheme="minorHAnsi"/>
                <w:b/>
                <w:sz w:val="20"/>
              </w:rPr>
              <w:t>6</w:t>
            </w:r>
            <w:r w:rsidR="00B068C3" w:rsidRPr="002E4DE9">
              <w:rPr>
                <w:rFonts w:cstheme="minorHAnsi"/>
                <w:b/>
                <w:sz w:val="20"/>
              </w:rPr>
              <w:t>) Wenn sie an ihren beruflichen (Wieder-) Einstieg denken, welcher Weg würde Ihnen eher entsprechen? Bei welchem dieser zwei Möglichkeiten fühlen sie sich sicherer und haben den Eindruck, dass Ihnen der (Wieder-) Einstieg besser gelingen würde?</w:t>
            </w:r>
          </w:p>
          <w:p w14:paraId="37B4D207" w14:textId="5C31F496" w:rsidR="00B068C3" w:rsidRPr="002E4DE9" w:rsidRDefault="00563A18" w:rsidP="00B068C3">
            <w:pPr>
              <w:spacing w:after="120"/>
              <w:ind w:left="708" w:hanging="708"/>
              <w:rPr>
                <w:rFonts w:cstheme="minorHAnsi"/>
                <w:sz w:val="20"/>
              </w:rPr>
            </w:pPr>
            <w:r w:rsidRPr="002E4DE9">
              <w:rPr>
                <w:rFonts w:cstheme="minorHAnsi"/>
              </w:rPr>
              <w:t>⃝</w:t>
            </w:r>
            <w:r w:rsidR="00B068C3" w:rsidRPr="002E4DE9">
              <w:rPr>
                <w:rFonts w:cstheme="minorHAnsi"/>
                <w:sz w:val="20"/>
              </w:rPr>
              <w:tab/>
            </w:r>
            <w:r w:rsidR="00E25922" w:rsidRPr="002E4DE9">
              <w:rPr>
                <w:rFonts w:cstheme="minorHAnsi"/>
                <w:sz w:val="20"/>
              </w:rPr>
              <w:t>Direkter (Wieder-) Einstieg am 1. Arbeitsmarkt/Ausbildung/Studium mit persönlicher und langfristiger Unterstützung</w:t>
            </w:r>
          </w:p>
          <w:p w14:paraId="40E13B2A" w14:textId="77777777" w:rsidR="00B068C3" w:rsidRPr="002E4DE9" w:rsidRDefault="00563A18" w:rsidP="00E25922">
            <w:pPr>
              <w:spacing w:after="120"/>
              <w:ind w:left="708" w:hanging="708"/>
              <w:rPr>
                <w:rFonts w:cstheme="minorHAnsi"/>
                <w:sz w:val="20"/>
              </w:rPr>
            </w:pPr>
            <w:r w:rsidRPr="002E4DE9">
              <w:rPr>
                <w:rFonts w:cstheme="minorHAnsi"/>
              </w:rPr>
              <w:t>⃝</w:t>
            </w:r>
            <w:r w:rsidR="00B068C3" w:rsidRPr="002E4DE9">
              <w:rPr>
                <w:rFonts w:cstheme="minorHAnsi"/>
                <w:sz w:val="20"/>
              </w:rPr>
              <w:tab/>
            </w:r>
            <w:r w:rsidR="00E25922" w:rsidRPr="002E4DE9">
              <w:rPr>
                <w:rFonts w:cstheme="minorHAnsi"/>
                <w:sz w:val="20"/>
              </w:rPr>
              <w:t>Stufenweiser/verzögerter</w:t>
            </w:r>
            <w:r w:rsidR="00B068C3" w:rsidRPr="002E4DE9">
              <w:rPr>
                <w:rFonts w:cstheme="minorHAnsi"/>
                <w:sz w:val="20"/>
              </w:rPr>
              <w:t xml:space="preserve"> (Wieder-) Einstieg in den 1. Arbeitsmarkt</w:t>
            </w:r>
            <w:r w:rsidR="00E25922" w:rsidRPr="002E4DE9">
              <w:rPr>
                <w:rFonts w:cstheme="minorHAnsi"/>
                <w:sz w:val="20"/>
              </w:rPr>
              <w:t>/Ausbildung/Studium in geschützter Umgebung mit</w:t>
            </w:r>
            <w:r w:rsidR="00B068C3" w:rsidRPr="002E4DE9">
              <w:rPr>
                <w:rFonts w:cstheme="minorHAnsi"/>
                <w:sz w:val="20"/>
              </w:rPr>
              <w:t xml:space="preserve"> </w:t>
            </w:r>
            <w:r w:rsidR="00E25922" w:rsidRPr="002E4DE9">
              <w:rPr>
                <w:rFonts w:cstheme="minorHAnsi"/>
                <w:sz w:val="20"/>
              </w:rPr>
              <w:t>Training und Vorbereitung</w:t>
            </w:r>
            <w:r w:rsidR="00B068C3" w:rsidRPr="002E4DE9">
              <w:rPr>
                <w:rFonts w:cstheme="minorHAnsi"/>
                <w:sz w:val="20"/>
              </w:rPr>
              <w:t xml:space="preserve">? </w:t>
            </w:r>
          </w:p>
          <w:p w14:paraId="0459F23E" w14:textId="4CA46895" w:rsidR="00605C57" w:rsidRPr="002E4DE9" w:rsidRDefault="00605C57" w:rsidP="00605C57">
            <w:pPr>
              <w:spacing w:after="120"/>
              <w:ind w:left="708" w:hanging="708"/>
              <w:rPr>
                <w:rFonts w:cstheme="minorHAnsi"/>
                <w:sz w:val="20"/>
              </w:rPr>
            </w:pPr>
            <w:r w:rsidRPr="002E4DE9">
              <w:rPr>
                <w:rFonts w:cstheme="minorHAnsi"/>
              </w:rPr>
              <w:t>⃝</w:t>
            </w:r>
            <w:r w:rsidRPr="002E4DE9">
              <w:rPr>
                <w:rFonts w:cstheme="minorHAnsi"/>
                <w:sz w:val="20"/>
              </w:rPr>
              <w:tab/>
              <w:t xml:space="preserve">Kein, Andere: (Freitext) </w:t>
            </w:r>
          </w:p>
          <w:p w14:paraId="535F4A9C" w14:textId="26B9CC59" w:rsidR="00605C57" w:rsidRPr="002E4DE9" w:rsidRDefault="00605C57" w:rsidP="00E25922">
            <w:pPr>
              <w:spacing w:after="120"/>
              <w:ind w:left="708" w:hanging="708"/>
              <w:rPr>
                <w:rFonts w:cstheme="minorHAnsi"/>
                <w:b/>
              </w:rPr>
            </w:pPr>
          </w:p>
        </w:tc>
        <w:tc>
          <w:tcPr>
            <w:tcW w:w="5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69D753" w14:textId="30279AA0" w:rsidR="00B068C3" w:rsidRPr="002E4DE9" w:rsidRDefault="00B068C3" w:rsidP="00B068C3">
            <w:pPr>
              <w:spacing w:after="120"/>
              <w:rPr>
                <w:rFonts w:cstheme="minorHAnsi"/>
                <w:b/>
                <w:sz w:val="20"/>
              </w:rPr>
            </w:pPr>
            <w:r w:rsidRPr="002E4DE9">
              <w:rPr>
                <w:rFonts w:cstheme="minorHAnsi"/>
                <w:b/>
                <w:sz w:val="20"/>
              </w:rPr>
              <w:t>6) Wenn sie an ihren beruflichen (Wieder-) Einstieg denken, welcher Weg würde Ihnen eher entsprechen? Bei welchem dieser zwei Möglichkeiten fühlen sie sich sicherer und haben den Eindruck, dass Ihnen der (Wieder-) Einstieg besser gelingen würde?</w:t>
            </w:r>
          </w:p>
          <w:p w14:paraId="641A3EE7" w14:textId="77777777" w:rsidR="00605C57" w:rsidRPr="002E4DE9" w:rsidRDefault="00605C57" w:rsidP="00605C57">
            <w:pPr>
              <w:spacing w:after="120"/>
              <w:ind w:left="708" w:hanging="708"/>
              <w:rPr>
                <w:rFonts w:cstheme="minorHAnsi"/>
                <w:sz w:val="20"/>
              </w:rPr>
            </w:pPr>
            <w:r w:rsidRPr="002E4DE9">
              <w:rPr>
                <w:rFonts w:cstheme="minorHAnsi"/>
              </w:rPr>
              <w:t>⃝</w:t>
            </w:r>
            <w:r w:rsidRPr="002E4DE9">
              <w:rPr>
                <w:rFonts w:cstheme="minorHAnsi"/>
                <w:sz w:val="20"/>
              </w:rPr>
              <w:tab/>
              <w:t>Direkter (Wieder-) Einstieg am 1. Arbeitsmarkt/Ausbildung/Studium mit persönlicher und langfristiger Unterstützung</w:t>
            </w:r>
          </w:p>
          <w:p w14:paraId="44F0C4EE" w14:textId="77777777" w:rsidR="00605C57" w:rsidRPr="002E4DE9" w:rsidRDefault="00605C57" w:rsidP="00605C57">
            <w:pPr>
              <w:spacing w:after="120"/>
              <w:ind w:left="708" w:hanging="708"/>
              <w:rPr>
                <w:rFonts w:cstheme="minorHAnsi"/>
                <w:sz w:val="20"/>
              </w:rPr>
            </w:pPr>
            <w:r w:rsidRPr="002E4DE9">
              <w:rPr>
                <w:rFonts w:cstheme="minorHAnsi"/>
              </w:rPr>
              <w:t>⃝</w:t>
            </w:r>
            <w:r w:rsidRPr="002E4DE9">
              <w:rPr>
                <w:rFonts w:cstheme="minorHAnsi"/>
                <w:sz w:val="20"/>
              </w:rPr>
              <w:tab/>
              <w:t xml:space="preserve">Stufenweiser/verzögerter (Wieder-) Einstieg in den 1. Arbeitsmarkt/Ausbildung/Studium in geschützter Umgebung mit Training und Vorbereitung? </w:t>
            </w:r>
          </w:p>
          <w:p w14:paraId="211A75FB" w14:textId="6A97A57A" w:rsidR="00605C57" w:rsidRPr="002E4DE9" w:rsidRDefault="00605C57" w:rsidP="00605C57">
            <w:pPr>
              <w:spacing w:after="120"/>
              <w:ind w:left="708" w:hanging="708"/>
              <w:rPr>
                <w:rFonts w:cstheme="minorHAnsi"/>
                <w:sz w:val="20"/>
              </w:rPr>
            </w:pPr>
            <w:r w:rsidRPr="002E4DE9">
              <w:rPr>
                <w:rFonts w:cstheme="minorHAnsi"/>
              </w:rPr>
              <w:t>⃝</w:t>
            </w:r>
            <w:r w:rsidRPr="002E4DE9">
              <w:rPr>
                <w:rFonts w:cstheme="minorHAnsi"/>
                <w:sz w:val="20"/>
              </w:rPr>
              <w:tab/>
              <w:t xml:space="preserve">Kein, Andere: (Freitext) </w:t>
            </w:r>
          </w:p>
          <w:p w14:paraId="09BE2774" w14:textId="09AEFA6F" w:rsidR="00605C57" w:rsidRPr="002E4DE9" w:rsidRDefault="00605C57" w:rsidP="00563A18">
            <w:pPr>
              <w:ind w:left="708" w:hanging="708"/>
              <w:rPr>
                <w:rFonts w:cstheme="minorHAnsi"/>
                <w:b/>
              </w:rPr>
            </w:pPr>
          </w:p>
        </w:tc>
      </w:tr>
      <w:tr w:rsidR="00B068C3" w:rsidRPr="002E4DE9" w14:paraId="20F224ED" w14:textId="77777777" w:rsidTr="00B068C3">
        <w:trPr>
          <w:trHeight w:val="274"/>
        </w:trPr>
        <w:tc>
          <w:tcPr>
            <w:tcW w:w="5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173C" w14:textId="7AD5751F" w:rsidR="00B068C3" w:rsidRPr="002E4DE9" w:rsidRDefault="00B068C3" w:rsidP="00B068C3">
            <w:pPr>
              <w:rPr>
                <w:rFonts w:cstheme="minorHAnsi"/>
                <w:b/>
              </w:rPr>
            </w:pPr>
            <w:r w:rsidRPr="002E4DE9">
              <w:rPr>
                <w:rFonts w:cstheme="minorHAnsi"/>
                <w:b/>
              </w:rPr>
              <w:t xml:space="preserve">7) Wären Sie interessiert, </w:t>
            </w:r>
            <w:r w:rsidR="00E25922" w:rsidRPr="002E4DE9">
              <w:rPr>
                <w:rFonts w:cstheme="minorHAnsi"/>
                <w:b/>
              </w:rPr>
              <w:t>an einem solchen Unterstützungsprogram</w:t>
            </w:r>
            <w:r w:rsidRPr="002E4DE9">
              <w:rPr>
                <w:rFonts w:cstheme="minorHAnsi"/>
                <w:b/>
              </w:rPr>
              <w:t xml:space="preserve"> teilzunehmen?</w:t>
            </w:r>
          </w:p>
          <w:p w14:paraId="15AD59E7" w14:textId="1CFB4CB3" w:rsidR="00B068C3" w:rsidRPr="002E4DE9" w:rsidRDefault="00B068C3" w:rsidP="00B068C3">
            <w:pPr>
              <w:rPr>
                <w:rFonts w:cstheme="minorHAnsi"/>
              </w:rPr>
            </w:pPr>
            <w:r w:rsidRPr="002E4DE9">
              <w:rPr>
                <w:rFonts w:cstheme="minorHAnsi"/>
              </w:rPr>
              <w:t xml:space="preserve">         ⃝</w:t>
            </w:r>
            <w:r w:rsidRPr="002E4DE9">
              <w:rPr>
                <w:rFonts w:cstheme="minorHAnsi"/>
              </w:rPr>
              <w:tab/>
              <w:t>ja</w:t>
            </w:r>
            <w:r w:rsidRPr="002E4DE9">
              <w:rPr>
                <w:rFonts w:cstheme="minorHAnsi"/>
              </w:rPr>
              <w:tab/>
            </w:r>
            <w:r w:rsidRPr="002E4DE9">
              <w:rPr>
                <w:rFonts w:cstheme="minorHAnsi"/>
              </w:rPr>
              <w:tab/>
            </w:r>
            <w:r w:rsidRPr="002E4DE9">
              <w:rPr>
                <w:rFonts w:cstheme="minorHAnsi"/>
              </w:rPr>
              <w:tab/>
              <w:t>⃝</w:t>
            </w:r>
            <w:r w:rsidR="00493A04" w:rsidRPr="002E4DE9">
              <w:rPr>
                <w:rFonts w:cstheme="minorHAnsi"/>
              </w:rPr>
              <w:t xml:space="preserve"> </w:t>
            </w:r>
            <w:r w:rsidRPr="002E4DE9">
              <w:rPr>
                <w:rFonts w:cstheme="minorHAnsi"/>
              </w:rPr>
              <w:t>nein</w:t>
            </w:r>
          </w:p>
          <w:p w14:paraId="365EA532" w14:textId="77777777" w:rsidR="00B068C3" w:rsidRPr="002E4DE9" w:rsidRDefault="00B068C3" w:rsidP="00B068C3">
            <w:pPr>
              <w:rPr>
                <w:rFonts w:cstheme="minorHAnsi"/>
                <w:b/>
              </w:rPr>
            </w:pPr>
          </w:p>
        </w:tc>
        <w:tc>
          <w:tcPr>
            <w:tcW w:w="5217" w:type="dxa"/>
            <w:tcBorders>
              <w:left w:val="single" w:sz="4" w:space="0" w:color="auto"/>
            </w:tcBorders>
          </w:tcPr>
          <w:p w14:paraId="57453736" w14:textId="77777777" w:rsidR="00E25922" w:rsidRPr="002E4DE9" w:rsidRDefault="00E25922" w:rsidP="00E25922">
            <w:pPr>
              <w:rPr>
                <w:rFonts w:cstheme="minorHAnsi"/>
                <w:b/>
              </w:rPr>
            </w:pPr>
            <w:r w:rsidRPr="002E4DE9">
              <w:rPr>
                <w:rFonts w:cstheme="minorHAnsi"/>
                <w:b/>
              </w:rPr>
              <w:t>7) Wären Sie interessiert, an einem solchen Unterstützungsprogram teilzunehmen?</w:t>
            </w:r>
          </w:p>
          <w:p w14:paraId="1563F992" w14:textId="77777777" w:rsidR="00E25922" w:rsidRPr="002E4DE9" w:rsidRDefault="00E25922" w:rsidP="00E25922">
            <w:pPr>
              <w:rPr>
                <w:rFonts w:cstheme="minorHAnsi"/>
              </w:rPr>
            </w:pPr>
            <w:r w:rsidRPr="002E4DE9">
              <w:rPr>
                <w:rFonts w:cstheme="minorHAnsi"/>
              </w:rPr>
              <w:t xml:space="preserve">         ⃝</w:t>
            </w:r>
            <w:r w:rsidRPr="002E4DE9">
              <w:rPr>
                <w:rFonts w:cstheme="minorHAnsi"/>
              </w:rPr>
              <w:tab/>
              <w:t>ja</w:t>
            </w:r>
            <w:r w:rsidRPr="002E4DE9">
              <w:rPr>
                <w:rFonts w:cstheme="minorHAnsi"/>
              </w:rPr>
              <w:tab/>
            </w:r>
            <w:r w:rsidRPr="002E4DE9">
              <w:rPr>
                <w:rFonts w:cstheme="minorHAnsi"/>
              </w:rPr>
              <w:tab/>
            </w:r>
            <w:r w:rsidRPr="002E4DE9">
              <w:rPr>
                <w:rFonts w:cstheme="minorHAnsi"/>
              </w:rPr>
              <w:tab/>
              <w:t>⃝ nein</w:t>
            </w:r>
          </w:p>
          <w:p w14:paraId="67F4446E" w14:textId="77777777" w:rsidR="00B068C3" w:rsidRPr="002E4DE9" w:rsidRDefault="00B068C3" w:rsidP="00B068C3">
            <w:pPr>
              <w:rPr>
                <w:rFonts w:cstheme="minorHAnsi"/>
              </w:rPr>
            </w:pPr>
          </w:p>
        </w:tc>
      </w:tr>
    </w:tbl>
    <w:p w14:paraId="047F6055" w14:textId="77777777" w:rsidR="00F84BF3" w:rsidRPr="002E4DE9" w:rsidRDefault="00F84BF3" w:rsidP="000800D8">
      <w:pPr>
        <w:pStyle w:val="NurText"/>
        <w:rPr>
          <w:rFonts w:asciiTheme="minorHAnsi" w:hAnsiTheme="minorHAnsi" w:cstheme="minorHAnsi"/>
          <w:szCs w:val="22"/>
        </w:rPr>
      </w:pPr>
    </w:p>
    <w:p w14:paraId="6C6FFE01" w14:textId="5F9D9D72" w:rsidR="00CB2104" w:rsidRPr="002E4DE9" w:rsidRDefault="001A4605" w:rsidP="000800D8">
      <w:pPr>
        <w:pStyle w:val="NurText"/>
        <w:rPr>
          <w:rFonts w:asciiTheme="minorHAnsi" w:hAnsiTheme="minorHAnsi" w:cstheme="minorHAnsi"/>
          <w:szCs w:val="22"/>
        </w:rPr>
      </w:pPr>
      <w:r w:rsidRPr="002E4DE9">
        <w:rPr>
          <w:rFonts w:asciiTheme="minorHAnsi" w:hAnsiTheme="minorHAnsi" w:cstheme="minorHAnsi"/>
          <w:b/>
          <w:szCs w:val="22"/>
        </w:rPr>
        <w:t>8</w:t>
      </w:r>
      <w:r w:rsidR="0064386B" w:rsidRPr="002E4DE9">
        <w:rPr>
          <w:rFonts w:asciiTheme="minorHAnsi" w:hAnsiTheme="minorHAnsi" w:cstheme="minorHAnsi"/>
          <w:b/>
          <w:szCs w:val="22"/>
        </w:rPr>
        <w:t>)</w:t>
      </w:r>
      <w:r w:rsidR="0064386B" w:rsidRPr="002E4DE9">
        <w:rPr>
          <w:rFonts w:asciiTheme="minorHAnsi" w:hAnsiTheme="minorHAnsi" w:cstheme="minorHAnsi"/>
          <w:szCs w:val="22"/>
        </w:rPr>
        <w:t xml:space="preserve"> </w:t>
      </w:r>
      <w:r w:rsidR="00B818D0" w:rsidRPr="002E4DE9">
        <w:rPr>
          <w:rFonts w:asciiTheme="minorHAnsi" w:hAnsiTheme="minorHAnsi" w:cstheme="minorHAnsi"/>
          <w:szCs w:val="22"/>
        </w:rPr>
        <w:t xml:space="preserve"> </w:t>
      </w:r>
      <w:r w:rsidR="00B818D0" w:rsidRPr="002E4DE9">
        <w:rPr>
          <w:rFonts w:asciiTheme="minorHAnsi" w:hAnsiTheme="minorHAnsi" w:cstheme="minorHAnsi"/>
          <w:b/>
          <w:szCs w:val="22"/>
        </w:rPr>
        <w:t>Höchster Bildungsabschluss:</w:t>
      </w:r>
    </w:p>
    <w:p w14:paraId="32D61098" w14:textId="79989A06" w:rsidR="00B818D0" w:rsidRPr="002E4DE9" w:rsidRDefault="00B818D0" w:rsidP="00B818D0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</w:rPr>
      </w:pPr>
      <w:r w:rsidRPr="002E4DE9">
        <w:rPr>
          <w:rFonts w:asciiTheme="minorHAnsi" w:hAnsiTheme="minorHAnsi" w:cstheme="minorHAnsi"/>
          <w:szCs w:val="22"/>
        </w:rPr>
        <w:tab/>
      </w:r>
      <w:r w:rsidRPr="002E4DE9">
        <w:rPr>
          <w:rFonts w:asciiTheme="minorHAnsi" w:hAnsiTheme="minorHAnsi" w:cstheme="minorHAnsi"/>
        </w:rPr>
        <w:t xml:space="preserve"> ⃝ Obligatorische Schule</w:t>
      </w:r>
    </w:p>
    <w:p w14:paraId="49BD994B" w14:textId="08FF8B9B" w:rsidR="00B818D0" w:rsidRPr="002E4DE9" w:rsidRDefault="00B818D0" w:rsidP="00B818D0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</w:rPr>
      </w:pPr>
      <w:r w:rsidRPr="002E4DE9">
        <w:rPr>
          <w:rFonts w:asciiTheme="minorHAnsi" w:hAnsiTheme="minorHAnsi" w:cstheme="minorHAnsi"/>
        </w:rPr>
        <w:tab/>
        <w:t xml:space="preserve"> ⃝</w:t>
      </w:r>
      <w:r w:rsidRPr="002E4DE9">
        <w:rPr>
          <w:rFonts w:asciiTheme="minorHAnsi" w:hAnsiTheme="minorHAnsi" w:cstheme="minorHAnsi"/>
        </w:rPr>
        <w:tab/>
        <w:t xml:space="preserve"> Sekundarstufe II</w:t>
      </w:r>
      <w:r w:rsidR="007C1B12" w:rsidRPr="002E4DE9">
        <w:rPr>
          <w:rFonts w:asciiTheme="minorHAnsi" w:hAnsiTheme="minorHAnsi" w:cstheme="minorHAnsi"/>
        </w:rPr>
        <w:t xml:space="preserve"> (Berufslehre, FMS, </w:t>
      </w:r>
      <w:r w:rsidR="006E16EF" w:rsidRPr="002E4DE9">
        <w:rPr>
          <w:rFonts w:asciiTheme="minorHAnsi" w:hAnsiTheme="minorHAnsi" w:cstheme="minorHAnsi"/>
        </w:rPr>
        <w:t xml:space="preserve">(Berufs-) </w:t>
      </w:r>
      <w:r w:rsidR="007C1B12" w:rsidRPr="002E4DE9">
        <w:rPr>
          <w:rFonts w:asciiTheme="minorHAnsi" w:hAnsiTheme="minorHAnsi" w:cstheme="minorHAnsi"/>
        </w:rPr>
        <w:t>Matura)</w:t>
      </w:r>
    </w:p>
    <w:p w14:paraId="67D6B9DC" w14:textId="2DEF7D94" w:rsidR="00B818D0" w:rsidRPr="002E4DE9" w:rsidRDefault="00B818D0" w:rsidP="00B818D0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  <w:szCs w:val="22"/>
        </w:rPr>
      </w:pPr>
      <w:r w:rsidRPr="002E4DE9">
        <w:rPr>
          <w:rFonts w:asciiTheme="minorHAnsi" w:hAnsiTheme="minorHAnsi" w:cstheme="minorHAnsi"/>
        </w:rPr>
        <w:tab/>
        <w:t xml:space="preserve"> ⃝</w:t>
      </w:r>
      <w:r w:rsidRPr="002E4DE9">
        <w:rPr>
          <w:rFonts w:asciiTheme="minorHAnsi" w:hAnsiTheme="minorHAnsi" w:cstheme="minorHAnsi"/>
        </w:rPr>
        <w:tab/>
        <w:t xml:space="preserve"> Tertiärstufe</w:t>
      </w:r>
      <w:r w:rsidR="007C1B12" w:rsidRPr="002E4DE9">
        <w:rPr>
          <w:rFonts w:asciiTheme="minorHAnsi" w:hAnsiTheme="minorHAnsi" w:cstheme="minorHAnsi"/>
        </w:rPr>
        <w:t xml:space="preserve"> (Eidg. Fachausweis, Höhere Fachschule, Uni)</w:t>
      </w:r>
    </w:p>
    <w:p w14:paraId="756F5893" w14:textId="4BA5FCFB" w:rsidR="0064386B" w:rsidRPr="002E4DE9" w:rsidRDefault="0064386B" w:rsidP="00B818D0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  <w:szCs w:val="22"/>
        </w:rPr>
      </w:pPr>
    </w:p>
    <w:p w14:paraId="49013FD4" w14:textId="77777777" w:rsidR="0046225A" w:rsidRPr="002E4DE9" w:rsidRDefault="0046225A" w:rsidP="0046225A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</w:rPr>
      </w:pPr>
    </w:p>
    <w:p w14:paraId="7198C4A5" w14:textId="0219C42F" w:rsidR="0046225A" w:rsidRPr="002E4DE9" w:rsidRDefault="001A4605" w:rsidP="0046225A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  <w:b/>
          <w:szCs w:val="22"/>
        </w:rPr>
      </w:pPr>
      <w:r w:rsidRPr="002E4DE9">
        <w:rPr>
          <w:rFonts w:asciiTheme="minorHAnsi" w:hAnsiTheme="minorHAnsi" w:cstheme="minorHAnsi"/>
          <w:b/>
        </w:rPr>
        <w:t>10</w:t>
      </w:r>
      <w:r w:rsidR="006E16EF" w:rsidRPr="002E4DE9">
        <w:rPr>
          <w:rFonts w:asciiTheme="minorHAnsi" w:hAnsiTheme="minorHAnsi" w:cstheme="minorHAnsi"/>
          <w:b/>
        </w:rPr>
        <w:t>) Migrationshintergrund</w:t>
      </w:r>
    </w:p>
    <w:p w14:paraId="3BD4DDC1" w14:textId="73CBD237" w:rsidR="006E16EF" w:rsidRPr="002E4DE9" w:rsidRDefault="006E16EF" w:rsidP="006E16EF">
      <w:pPr>
        <w:pStyle w:val="NurText"/>
        <w:tabs>
          <w:tab w:val="left" w:pos="0"/>
        </w:tabs>
        <w:rPr>
          <w:rFonts w:asciiTheme="minorHAnsi" w:hAnsiTheme="minorHAnsi" w:cstheme="minorHAnsi"/>
        </w:rPr>
      </w:pPr>
      <w:r w:rsidRPr="002E4DE9">
        <w:rPr>
          <w:rFonts w:asciiTheme="minorHAnsi" w:hAnsiTheme="minorHAnsi" w:cstheme="minorHAnsi"/>
        </w:rPr>
        <w:tab/>
        <w:t xml:space="preserve"> ⃝ Kein Migrationshintergrund</w:t>
      </w:r>
    </w:p>
    <w:p w14:paraId="704C1B17" w14:textId="2862E005" w:rsidR="006E16EF" w:rsidRPr="002E4DE9" w:rsidRDefault="006E16EF" w:rsidP="006E16EF">
      <w:pPr>
        <w:pStyle w:val="NurText"/>
        <w:tabs>
          <w:tab w:val="left" w:pos="0"/>
        </w:tabs>
        <w:rPr>
          <w:rFonts w:asciiTheme="minorHAnsi" w:hAnsiTheme="minorHAnsi" w:cstheme="minorHAnsi"/>
        </w:rPr>
      </w:pPr>
      <w:r w:rsidRPr="002E4DE9">
        <w:rPr>
          <w:rFonts w:asciiTheme="minorHAnsi" w:hAnsiTheme="minorHAnsi" w:cstheme="minorHAnsi"/>
        </w:rPr>
        <w:tab/>
        <w:t xml:space="preserve"> ⃝ Migrationshintergrund 1. Generation (Pat. im Ausland geboren)</w:t>
      </w:r>
    </w:p>
    <w:p w14:paraId="32B8235D" w14:textId="38FAFB92" w:rsidR="006E16EF" w:rsidRPr="002E4DE9" w:rsidRDefault="006E16EF" w:rsidP="006E16EF">
      <w:pPr>
        <w:pStyle w:val="NurText"/>
        <w:tabs>
          <w:tab w:val="left" w:pos="0"/>
        </w:tabs>
        <w:rPr>
          <w:rFonts w:asciiTheme="minorHAnsi" w:hAnsiTheme="minorHAnsi" w:cstheme="minorHAnsi"/>
        </w:rPr>
      </w:pPr>
      <w:r w:rsidRPr="002E4DE9">
        <w:rPr>
          <w:rFonts w:asciiTheme="minorHAnsi" w:hAnsiTheme="minorHAnsi" w:cstheme="minorHAnsi"/>
        </w:rPr>
        <w:tab/>
        <w:t xml:space="preserve"> ⃝ Migrationshintergrund 2. Generation (Pat</w:t>
      </w:r>
      <w:r w:rsidR="00584A4D" w:rsidRPr="002E4DE9">
        <w:rPr>
          <w:rFonts w:asciiTheme="minorHAnsi" w:hAnsiTheme="minorHAnsi" w:cstheme="minorHAnsi"/>
        </w:rPr>
        <w:t>.</w:t>
      </w:r>
      <w:r w:rsidRPr="002E4DE9">
        <w:rPr>
          <w:rFonts w:asciiTheme="minorHAnsi" w:hAnsiTheme="minorHAnsi" w:cstheme="minorHAnsi"/>
        </w:rPr>
        <w:t xml:space="preserve"> in CH geboren, mind. 1 Elternteil im Ausland geboren)</w:t>
      </w:r>
    </w:p>
    <w:p w14:paraId="61CFA668" w14:textId="77777777" w:rsidR="0046225A" w:rsidRPr="002E4DE9" w:rsidRDefault="0046225A" w:rsidP="00B818D0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  <w:b/>
          <w:szCs w:val="22"/>
        </w:rPr>
      </w:pPr>
    </w:p>
    <w:p w14:paraId="33922FFF" w14:textId="77777777" w:rsidR="00AE5691" w:rsidRPr="002E4DE9" w:rsidRDefault="00156979" w:rsidP="00B54990">
      <w:pPr>
        <w:pStyle w:val="NurText"/>
        <w:ind w:left="336"/>
        <w:rPr>
          <w:rFonts w:asciiTheme="minorHAnsi" w:hAnsiTheme="minorHAnsi" w:cstheme="minorHAnsi"/>
          <w:b/>
        </w:rPr>
      </w:pPr>
      <w:r w:rsidRPr="002E4DE9">
        <w:rPr>
          <w:rFonts w:asciiTheme="minorHAnsi" w:hAnsiTheme="minorHAnsi" w:cstheme="minorHAnsi"/>
          <w:b/>
        </w:rPr>
        <w:t xml:space="preserve">Vielen Dank, dass wir Sie zu diesem Thema befragen durften. </w:t>
      </w:r>
    </w:p>
    <w:p w14:paraId="0A48250E" w14:textId="77777777" w:rsidR="00AE5691" w:rsidRPr="002E4DE9" w:rsidRDefault="00AE5691" w:rsidP="001E0379">
      <w:pPr>
        <w:pStyle w:val="NurText"/>
        <w:ind w:firstLine="336"/>
        <w:rPr>
          <w:rFonts w:asciiTheme="minorHAnsi" w:hAnsiTheme="minorHAnsi" w:cstheme="minorHAnsi"/>
        </w:rPr>
      </w:pPr>
    </w:p>
    <w:p w14:paraId="0CC22E48" w14:textId="77777777" w:rsidR="00AE5691" w:rsidRPr="002E4DE9" w:rsidRDefault="00AE5691" w:rsidP="001E0379">
      <w:pPr>
        <w:pStyle w:val="NurText"/>
        <w:ind w:firstLine="336"/>
        <w:rPr>
          <w:rFonts w:asciiTheme="minorHAnsi" w:hAnsiTheme="minorHAnsi" w:cstheme="minorHAnsi"/>
          <w:sz w:val="10"/>
        </w:rPr>
      </w:pPr>
    </w:p>
    <w:p w14:paraId="201DD13E" w14:textId="77777777" w:rsidR="00510B05" w:rsidRPr="002E4DE9" w:rsidRDefault="0090532B" w:rsidP="00510B05">
      <w:pPr>
        <w:rPr>
          <w:rFonts w:cstheme="minorHAnsi"/>
        </w:rPr>
      </w:pPr>
      <w:r w:rsidRPr="002E4DE9">
        <w:rPr>
          <w:rFonts w:cstheme="minorHAnsi"/>
        </w:rPr>
        <w:t>__________________________________________________________________________________</w:t>
      </w:r>
    </w:p>
    <w:p w14:paraId="0F67E725" w14:textId="3A251BE8" w:rsidR="000F52D0" w:rsidRPr="002E4DE9" w:rsidRDefault="00D2451F" w:rsidP="00510B05">
      <w:pPr>
        <w:rPr>
          <w:rFonts w:cstheme="minorHAnsi"/>
        </w:rPr>
      </w:pPr>
      <w:r w:rsidRPr="002E4DE9">
        <w:rPr>
          <w:rFonts w:cstheme="minorHAnsi"/>
        </w:rPr>
        <w:t>Nachtrag</w:t>
      </w:r>
      <w:r w:rsidR="004864B3" w:rsidRPr="002E4DE9">
        <w:rPr>
          <w:rFonts w:cstheme="minorHAnsi"/>
        </w:rPr>
        <w:t xml:space="preserve"> (</w:t>
      </w:r>
      <w:r w:rsidR="000F52D0" w:rsidRPr="002E4DE9">
        <w:rPr>
          <w:rFonts w:cstheme="minorHAnsi"/>
        </w:rPr>
        <w:t>Verständnisschwierigkeiten, Ergänzungen seitens Patient oder Interviewer):</w:t>
      </w:r>
    </w:p>
    <w:p w14:paraId="6381E1FC" w14:textId="363E4EF5" w:rsidR="00D2451F" w:rsidRPr="002E4DE9" w:rsidRDefault="00D2451F" w:rsidP="00510B05">
      <w:pPr>
        <w:rPr>
          <w:rFonts w:cstheme="minorHAnsi"/>
        </w:rPr>
      </w:pPr>
      <w:r w:rsidRPr="002E4DE9">
        <w:rPr>
          <w:rFonts w:cstheme="minorHAnsi"/>
        </w:rPr>
        <w:lastRenderedPageBreak/>
        <w:t>________________________</w:t>
      </w:r>
    </w:p>
    <w:p w14:paraId="0B7BCE76" w14:textId="77777777" w:rsidR="004864B3" w:rsidRPr="002E4DE9" w:rsidRDefault="00493A04" w:rsidP="004864B3">
      <w:pPr>
        <w:pStyle w:val="NurText"/>
        <w:tabs>
          <w:tab w:val="left" w:pos="567"/>
          <w:tab w:val="left" w:pos="851"/>
        </w:tabs>
        <w:rPr>
          <w:rFonts w:cstheme="minorHAnsi"/>
        </w:rPr>
      </w:pPr>
      <w:r w:rsidRPr="002E4DE9">
        <w:rPr>
          <w:rFonts w:cstheme="minorHAnsi"/>
        </w:rPr>
        <w:t>________________________</w:t>
      </w:r>
    </w:p>
    <w:p w14:paraId="375ED9E2" w14:textId="77777777" w:rsidR="004864B3" w:rsidRPr="002E4DE9" w:rsidRDefault="004864B3" w:rsidP="004864B3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  <w:szCs w:val="22"/>
        </w:rPr>
      </w:pPr>
    </w:p>
    <w:p w14:paraId="2796F5AD" w14:textId="0EA3A789" w:rsidR="004864B3" w:rsidRPr="0064386B" w:rsidRDefault="004864B3" w:rsidP="004864B3">
      <w:pPr>
        <w:pStyle w:val="NurText"/>
        <w:tabs>
          <w:tab w:val="left" w:pos="567"/>
          <w:tab w:val="left" w:pos="851"/>
        </w:tabs>
        <w:rPr>
          <w:rFonts w:asciiTheme="minorHAnsi" w:hAnsiTheme="minorHAnsi" w:cstheme="minorHAnsi"/>
          <w:szCs w:val="22"/>
        </w:rPr>
      </w:pPr>
      <w:r w:rsidRPr="002E4DE9">
        <w:rPr>
          <w:rFonts w:asciiTheme="minorHAnsi" w:hAnsiTheme="minorHAnsi" w:cstheme="minorHAnsi"/>
          <w:szCs w:val="22"/>
        </w:rPr>
        <w:t>(Verweis, letzte Seite -&gt; Abschluss Bogen, kein zurück)</w:t>
      </w:r>
    </w:p>
    <w:p w14:paraId="23EA71D1" w14:textId="741D2402" w:rsidR="00493A04" w:rsidRPr="0064386B" w:rsidRDefault="00493A04" w:rsidP="000F52D0">
      <w:pPr>
        <w:rPr>
          <w:rFonts w:cstheme="minorHAnsi"/>
        </w:rPr>
      </w:pPr>
    </w:p>
    <w:sectPr w:rsidR="00493A04" w:rsidRPr="0064386B" w:rsidSect="00F84B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13ABB"/>
    <w:multiLevelType w:val="hybridMultilevel"/>
    <w:tmpl w:val="4C18996C"/>
    <w:lvl w:ilvl="0" w:tplc="ADA29A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D73663"/>
    <w:multiLevelType w:val="hybridMultilevel"/>
    <w:tmpl w:val="BAA26F30"/>
    <w:lvl w:ilvl="0" w:tplc="7444BB3E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" w15:restartNumberingAfterBreak="0">
    <w:nsid w:val="2626472F"/>
    <w:multiLevelType w:val="hybridMultilevel"/>
    <w:tmpl w:val="2F22B11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C97711"/>
    <w:multiLevelType w:val="hybridMultilevel"/>
    <w:tmpl w:val="9730B5B8"/>
    <w:lvl w:ilvl="0" w:tplc="E67479A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A867908"/>
    <w:multiLevelType w:val="hybridMultilevel"/>
    <w:tmpl w:val="F14225F2"/>
    <w:lvl w:ilvl="0" w:tplc="25EE7F94">
      <w:start w:val="1"/>
      <w:numFmt w:val="decimal"/>
      <w:lvlText w:val="%1)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5EDB49B4"/>
    <w:multiLevelType w:val="hybridMultilevel"/>
    <w:tmpl w:val="E04A27C0"/>
    <w:lvl w:ilvl="0" w:tplc="5AC463AC">
      <w:start w:val="1"/>
      <w:numFmt w:val="lowerLetter"/>
      <w:lvlText w:val="%1)"/>
      <w:lvlJc w:val="left"/>
      <w:pPr>
        <w:ind w:left="1068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60197CF7"/>
    <w:multiLevelType w:val="hybridMultilevel"/>
    <w:tmpl w:val="EB5CC6B4"/>
    <w:lvl w:ilvl="0" w:tplc="2D70AA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FD465B0"/>
    <w:multiLevelType w:val="hybridMultilevel"/>
    <w:tmpl w:val="5B38D8CE"/>
    <w:lvl w:ilvl="0" w:tplc="FF7CF86A">
      <w:start w:val="3"/>
      <w:numFmt w:val="decimal"/>
      <w:lvlText w:val="%1)"/>
      <w:lvlJc w:val="left"/>
      <w:pPr>
        <w:ind w:left="644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70610CCA"/>
    <w:multiLevelType w:val="hybridMultilevel"/>
    <w:tmpl w:val="3EC459C8"/>
    <w:lvl w:ilvl="0" w:tplc="2B84BFBC">
      <w:start w:val="3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E9178D"/>
    <w:multiLevelType w:val="hybridMultilevel"/>
    <w:tmpl w:val="FC3AEF5E"/>
    <w:lvl w:ilvl="0" w:tplc="71E26C7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/>
        <w:i w:val="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BFD77F4"/>
    <w:multiLevelType w:val="hybridMultilevel"/>
    <w:tmpl w:val="CB6682B4"/>
    <w:lvl w:ilvl="0" w:tplc="E97E0F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D6D1274"/>
    <w:multiLevelType w:val="hybridMultilevel"/>
    <w:tmpl w:val="BC5823D6"/>
    <w:lvl w:ilvl="0" w:tplc="8674B0F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6"/>
  </w:num>
  <w:num w:numId="3">
    <w:abstractNumId w:val="2"/>
  </w:num>
  <w:num w:numId="4">
    <w:abstractNumId w:val="3"/>
  </w:num>
  <w:num w:numId="5">
    <w:abstractNumId w:val="10"/>
  </w:num>
  <w:num w:numId="6">
    <w:abstractNumId w:val="0"/>
  </w:num>
  <w:num w:numId="7">
    <w:abstractNumId w:val="1"/>
  </w:num>
  <w:num w:numId="8">
    <w:abstractNumId w:val="11"/>
  </w:num>
  <w:num w:numId="9">
    <w:abstractNumId w:val="5"/>
  </w:num>
  <w:num w:numId="10">
    <w:abstractNumId w:val="8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6AB"/>
    <w:rsid w:val="000068A7"/>
    <w:rsid w:val="0001210B"/>
    <w:rsid w:val="000329D1"/>
    <w:rsid w:val="000535AC"/>
    <w:rsid w:val="00071FBD"/>
    <w:rsid w:val="00073DFC"/>
    <w:rsid w:val="000800D8"/>
    <w:rsid w:val="000A630E"/>
    <w:rsid w:val="000B69F0"/>
    <w:rsid w:val="000B7E09"/>
    <w:rsid w:val="000D0DB9"/>
    <w:rsid w:val="000D7796"/>
    <w:rsid w:val="000E0CF5"/>
    <w:rsid w:val="000F485D"/>
    <w:rsid w:val="000F5274"/>
    <w:rsid w:val="000F52D0"/>
    <w:rsid w:val="000F5B67"/>
    <w:rsid w:val="00102183"/>
    <w:rsid w:val="00123C3D"/>
    <w:rsid w:val="00134ED8"/>
    <w:rsid w:val="00145525"/>
    <w:rsid w:val="001553EE"/>
    <w:rsid w:val="00156979"/>
    <w:rsid w:val="0016430E"/>
    <w:rsid w:val="001701F7"/>
    <w:rsid w:val="001828A0"/>
    <w:rsid w:val="001A4605"/>
    <w:rsid w:val="001B0867"/>
    <w:rsid w:val="001E0379"/>
    <w:rsid w:val="001E5A7E"/>
    <w:rsid w:val="001F0C85"/>
    <w:rsid w:val="00204D2B"/>
    <w:rsid w:val="002318DC"/>
    <w:rsid w:val="002364E9"/>
    <w:rsid w:val="002415FF"/>
    <w:rsid w:val="00257DD2"/>
    <w:rsid w:val="002A7E0B"/>
    <w:rsid w:val="002B41AA"/>
    <w:rsid w:val="002C1476"/>
    <w:rsid w:val="002E39BF"/>
    <w:rsid w:val="002E4DE9"/>
    <w:rsid w:val="002F2814"/>
    <w:rsid w:val="002F4DA3"/>
    <w:rsid w:val="00304B0F"/>
    <w:rsid w:val="00317E09"/>
    <w:rsid w:val="003420D9"/>
    <w:rsid w:val="003433D5"/>
    <w:rsid w:val="00346D3B"/>
    <w:rsid w:val="00390759"/>
    <w:rsid w:val="00397EB5"/>
    <w:rsid w:val="003E00D9"/>
    <w:rsid w:val="004035A6"/>
    <w:rsid w:val="004348E2"/>
    <w:rsid w:val="0046225A"/>
    <w:rsid w:val="00464F6C"/>
    <w:rsid w:val="00484991"/>
    <w:rsid w:val="00485AD6"/>
    <w:rsid w:val="004864B3"/>
    <w:rsid w:val="004868D6"/>
    <w:rsid w:val="004912B7"/>
    <w:rsid w:val="00493A04"/>
    <w:rsid w:val="004C6005"/>
    <w:rsid w:val="004D43E2"/>
    <w:rsid w:val="005028A5"/>
    <w:rsid w:val="00510B05"/>
    <w:rsid w:val="005163FB"/>
    <w:rsid w:val="00563A18"/>
    <w:rsid w:val="00581021"/>
    <w:rsid w:val="00584A4D"/>
    <w:rsid w:val="00593038"/>
    <w:rsid w:val="005945D2"/>
    <w:rsid w:val="00595686"/>
    <w:rsid w:val="0059743E"/>
    <w:rsid w:val="005A0989"/>
    <w:rsid w:val="005A1391"/>
    <w:rsid w:val="005A4E83"/>
    <w:rsid w:val="005A70A9"/>
    <w:rsid w:val="005B5079"/>
    <w:rsid w:val="005B770A"/>
    <w:rsid w:val="005D5231"/>
    <w:rsid w:val="005E0CEB"/>
    <w:rsid w:val="00605C57"/>
    <w:rsid w:val="006173FD"/>
    <w:rsid w:val="00633CFA"/>
    <w:rsid w:val="0064386B"/>
    <w:rsid w:val="00652BB0"/>
    <w:rsid w:val="006601D2"/>
    <w:rsid w:val="00663089"/>
    <w:rsid w:val="00667A62"/>
    <w:rsid w:val="00671D74"/>
    <w:rsid w:val="00676901"/>
    <w:rsid w:val="00686812"/>
    <w:rsid w:val="006914FE"/>
    <w:rsid w:val="006E16EF"/>
    <w:rsid w:val="00701842"/>
    <w:rsid w:val="0070245B"/>
    <w:rsid w:val="00704520"/>
    <w:rsid w:val="00744D02"/>
    <w:rsid w:val="0076067E"/>
    <w:rsid w:val="007616AB"/>
    <w:rsid w:val="00784BDE"/>
    <w:rsid w:val="007A294C"/>
    <w:rsid w:val="007C1B12"/>
    <w:rsid w:val="007C4737"/>
    <w:rsid w:val="007C5814"/>
    <w:rsid w:val="00801BC9"/>
    <w:rsid w:val="00803684"/>
    <w:rsid w:val="008069FE"/>
    <w:rsid w:val="0084216D"/>
    <w:rsid w:val="00842FD9"/>
    <w:rsid w:val="00864FA0"/>
    <w:rsid w:val="008912EC"/>
    <w:rsid w:val="008B1A83"/>
    <w:rsid w:val="008D39A7"/>
    <w:rsid w:val="008E5ADA"/>
    <w:rsid w:val="0090532B"/>
    <w:rsid w:val="00907A3C"/>
    <w:rsid w:val="00921198"/>
    <w:rsid w:val="009527D4"/>
    <w:rsid w:val="009538B5"/>
    <w:rsid w:val="009A1B6D"/>
    <w:rsid w:val="009A4768"/>
    <w:rsid w:val="009A7767"/>
    <w:rsid w:val="009B45A2"/>
    <w:rsid w:val="009F11AB"/>
    <w:rsid w:val="009F6082"/>
    <w:rsid w:val="00A103C2"/>
    <w:rsid w:val="00A17BD7"/>
    <w:rsid w:val="00A21262"/>
    <w:rsid w:val="00A258A3"/>
    <w:rsid w:val="00A25FB2"/>
    <w:rsid w:val="00A64601"/>
    <w:rsid w:val="00A84EF7"/>
    <w:rsid w:val="00A90F25"/>
    <w:rsid w:val="00A920B8"/>
    <w:rsid w:val="00AA4022"/>
    <w:rsid w:val="00AA42C1"/>
    <w:rsid w:val="00AD3478"/>
    <w:rsid w:val="00AD7C65"/>
    <w:rsid w:val="00AE5691"/>
    <w:rsid w:val="00B068C3"/>
    <w:rsid w:val="00B103D6"/>
    <w:rsid w:val="00B32D8D"/>
    <w:rsid w:val="00B36F04"/>
    <w:rsid w:val="00B37C6D"/>
    <w:rsid w:val="00B4480D"/>
    <w:rsid w:val="00B54990"/>
    <w:rsid w:val="00B7313A"/>
    <w:rsid w:val="00B818D0"/>
    <w:rsid w:val="00B95D2C"/>
    <w:rsid w:val="00BA60EC"/>
    <w:rsid w:val="00BB44E9"/>
    <w:rsid w:val="00BD4491"/>
    <w:rsid w:val="00BF60E8"/>
    <w:rsid w:val="00C337CE"/>
    <w:rsid w:val="00C6238B"/>
    <w:rsid w:val="00C806A1"/>
    <w:rsid w:val="00C93A7A"/>
    <w:rsid w:val="00CA69E8"/>
    <w:rsid w:val="00CB2104"/>
    <w:rsid w:val="00CD2A4F"/>
    <w:rsid w:val="00CE3D87"/>
    <w:rsid w:val="00CF2C76"/>
    <w:rsid w:val="00D213B2"/>
    <w:rsid w:val="00D2451F"/>
    <w:rsid w:val="00D35B6A"/>
    <w:rsid w:val="00D7086A"/>
    <w:rsid w:val="00DA299A"/>
    <w:rsid w:val="00DC2A6E"/>
    <w:rsid w:val="00DF2EE9"/>
    <w:rsid w:val="00E25922"/>
    <w:rsid w:val="00E41365"/>
    <w:rsid w:val="00E42B62"/>
    <w:rsid w:val="00E467C0"/>
    <w:rsid w:val="00E52E97"/>
    <w:rsid w:val="00E80FDA"/>
    <w:rsid w:val="00EA22DE"/>
    <w:rsid w:val="00EA34EA"/>
    <w:rsid w:val="00EC1868"/>
    <w:rsid w:val="00EC3642"/>
    <w:rsid w:val="00ED5313"/>
    <w:rsid w:val="00EE70DF"/>
    <w:rsid w:val="00F0287E"/>
    <w:rsid w:val="00F0650A"/>
    <w:rsid w:val="00F10E4E"/>
    <w:rsid w:val="00F41859"/>
    <w:rsid w:val="00F55341"/>
    <w:rsid w:val="00F64317"/>
    <w:rsid w:val="00F7625B"/>
    <w:rsid w:val="00F84BF3"/>
    <w:rsid w:val="00F851DB"/>
    <w:rsid w:val="00FC38F0"/>
    <w:rsid w:val="00FE32A8"/>
    <w:rsid w:val="00FF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3B4601"/>
  <w15:docId w15:val="{20C26A3C-10D1-4F17-9725-A09E0B06E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7616A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616AB"/>
    <w:rPr>
      <w:rFonts w:ascii="Calibri" w:hAnsi="Calibri"/>
      <w:szCs w:val="21"/>
    </w:rPr>
  </w:style>
  <w:style w:type="paragraph" w:styleId="Listenabsatz">
    <w:name w:val="List Paragraph"/>
    <w:basedOn w:val="Standard"/>
    <w:uiPriority w:val="34"/>
    <w:qFormat/>
    <w:rsid w:val="007616AB"/>
    <w:pPr>
      <w:ind w:left="720"/>
      <w:contextualSpacing/>
    </w:pPr>
  </w:style>
  <w:style w:type="paragraph" w:styleId="KeinLeerraum">
    <w:name w:val="No Spacing"/>
    <w:uiPriority w:val="1"/>
    <w:qFormat/>
    <w:rsid w:val="003433D5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B08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08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08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08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086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0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086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8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769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D6B95D-1A9D-4FBD-A57E-523CB1FAE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3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vantes Netzwerk für Gesundheit GmbH</Company>
  <LinksUpToDate>false</LinksUpToDate>
  <CharactersWithSpaces>8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t, Stefan</dc:creator>
  <cp:keywords/>
  <dc:description/>
  <cp:lastModifiedBy>Hug, Niki</cp:lastModifiedBy>
  <cp:revision>5</cp:revision>
  <cp:lastPrinted>2019-11-04T12:54:00Z</cp:lastPrinted>
  <dcterms:created xsi:type="dcterms:W3CDTF">2022-02-23T12:46:00Z</dcterms:created>
  <dcterms:modified xsi:type="dcterms:W3CDTF">2022-05-02T09:43:00Z</dcterms:modified>
</cp:coreProperties>
</file>